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3426"/>
  <workbookPr/>
  <mc:AlternateContent xmlns:mc="http://schemas.openxmlformats.org/markup-compatibility/2006">
    <mc:Choice Requires="x15">
      <x15ac:absPath xmlns:x15ac="http://schemas.microsoft.com/office/spreadsheetml/2010/11/ac" url="C:\Users\tian'cha\Desktop\"/>
    </mc:Choice>
  </mc:AlternateContent>
  <xr:revisionPtr revIDLastSave="0" documentId="13_ncr:1_{1F34D8BB-0050-4E25-B947-D96E212F48CB}" xr6:coauthVersionLast="45" xr6:coauthVersionMax="45" xr10:uidLastSave="{00000000-0000-0000-0000-000000000000}"/>
  <bookViews>
    <workbookView xWindow="-110" yWindow="-110" windowWidth="22620" windowHeight="13620" xr2:uid="{00000000-000D-0000-FFFF-FFFF00000000}"/>
  </bookViews>
  <sheets>
    <sheet name="3 VS 6" sheetId="1" r:id="rId1"/>
    <sheet name="6 VS 9" sheetId="2" r:id="rId2"/>
    <sheet name="3 VS 9" sheetId="3" r:id="rId3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604" uniqueCount="198">
  <si>
    <t>#ID</t>
  </si>
  <si>
    <t>Compounds</t>
  </si>
  <si>
    <t>fruit-101</t>
  </si>
  <si>
    <t>fruit-104</t>
  </si>
  <si>
    <t>fruit-107</t>
  </si>
  <si>
    <t>fruit-201</t>
  </si>
  <si>
    <t>fruit-204</t>
  </si>
  <si>
    <t>fruit-207</t>
  </si>
  <si>
    <t>fruit3d_Mean</t>
  </si>
  <si>
    <t>fruit6d_Mean</t>
  </si>
  <si>
    <t>Fold_change</t>
  </si>
  <si>
    <t>log2FC</t>
  </si>
  <si>
    <t>Pvalue</t>
  </si>
  <si>
    <t>VIP</t>
  </si>
  <si>
    <t>regulated</t>
  </si>
  <si>
    <t>KEGG_pathway_annotation</t>
  </si>
  <si>
    <t>mws0147</t>
  </si>
  <si>
    <t>3-Hydroxy-3-methyl butyric acid</t>
  </si>
  <si>
    <t>down</t>
  </si>
  <si>
    <t>--</t>
  </si>
  <si>
    <t>mws0263</t>
  </si>
  <si>
    <t>L-PyroglutamicAcid</t>
  </si>
  <si>
    <t>pme2527</t>
  </si>
  <si>
    <t>L-Ornithine</t>
  </si>
  <si>
    <t>Glutathione metabolism(ko00480);;2-Oxocarboxylic acid metabolism(ko01210);;Arginine biosynthesis(ko00220);;ABC transporters(ko02010);;D-Arginine and D-ornithine metabolism(ko00472);;Biosynthesis of amino acids(ko01230);;Biosynthesis of secondary metabolites(ko01110);;Metabolic pathways(ko01100);;Arginine and proline metabolism(ko00330)</t>
  </si>
  <si>
    <t>pme0183</t>
  </si>
  <si>
    <t>2-Hydroxy-6-aminopurine</t>
  </si>
  <si>
    <t>mws1350</t>
  </si>
  <si>
    <t>Syringic Aldehyde</t>
  </si>
  <si>
    <t>up</t>
  </si>
  <si>
    <t>pme0075</t>
  </si>
  <si>
    <t>N-Acetyl-L-glutamic acid</t>
  </si>
  <si>
    <t>2-Oxocarboxylic acid metabolism(ko01210);;Biosynthesis of secondary metabolites(ko01110);;Biosynthesis of amino acids(ko01230);;Arginine biosynthesis(ko00220);;Metabolic pathways(ko01100)</t>
  </si>
  <si>
    <t>pme1654</t>
  </si>
  <si>
    <t>Jasmonic acid</t>
  </si>
  <si>
    <t>Plant hormone signal transduction(ko04075);;Biosynthesis of secondary metabolites(ko01110);;Metabolic pathways(ko01100);;alpha-Linolenic acid metabolism(ko00592)</t>
  </si>
  <si>
    <t>pmb0962</t>
  </si>
  <si>
    <t>Lysine butyrate</t>
  </si>
  <si>
    <t>pme0230</t>
  </si>
  <si>
    <t>Adenosine</t>
  </si>
  <si>
    <t>Metabolic pathways(ko01100);;Purine metabolism(ko00230)</t>
  </si>
  <si>
    <t>Lmmn003323</t>
  </si>
  <si>
    <t>2-Hydroxyhexadecanoic acid</t>
  </si>
  <si>
    <t>pmp000001</t>
  </si>
  <si>
    <t>Hispidulin</t>
  </si>
  <si>
    <t>pme3188</t>
  </si>
  <si>
    <t>Uridine 5'-monophosphate</t>
  </si>
  <si>
    <t>Metabolic pathways(ko01100);;Pyrimidine metabolism(ko00240)</t>
  </si>
  <si>
    <t>pmb0981</t>
  </si>
  <si>
    <t>Adenosine 5'-monophosphate</t>
  </si>
  <si>
    <t>Metabolic pathways(ko01100);;Zeatin biosynthesis(ko00908);;Purine metabolism(ko00230);;Biosynthesis of secondary metabolites(ko01110)</t>
  </si>
  <si>
    <t>Hmpp003270</t>
  </si>
  <si>
    <t>Luteolin-4'-O-glucoside</t>
  </si>
  <si>
    <t>mws0045</t>
  </si>
  <si>
    <t>Quercetin-3-O-rhamnoside(Quercitrin)</t>
  </si>
  <si>
    <t>Lmlp003531</t>
  </si>
  <si>
    <t>Luteolin-3'-O-glucoside</t>
  </si>
  <si>
    <t>mws0089</t>
  </si>
  <si>
    <t>Kaempferol-7-O-glucoside</t>
  </si>
  <si>
    <t>pme2459</t>
  </si>
  <si>
    <t>Luteolin-7-O-glucoside(Cynaroside)</t>
  </si>
  <si>
    <t>Xmyp005261</t>
  </si>
  <si>
    <t>Quercetin-3-O-glucoside</t>
  </si>
  <si>
    <t>Biosynthesis of secondary metabolites(ko01110);;Metabolic pathways(ko01100);;Flavone and flavonol biosynthesis(ko00944)</t>
  </si>
  <si>
    <t>pmp001270</t>
  </si>
  <si>
    <t>LysoPC 16:1</t>
  </si>
  <si>
    <t>pme0500</t>
  </si>
  <si>
    <t>D-(+)-Melezitose</t>
  </si>
  <si>
    <t>Lmjp002867</t>
  </si>
  <si>
    <t>Kaempferol-3-O-neohesperidoside</t>
  </si>
  <si>
    <t>pme1605</t>
  </si>
  <si>
    <t>Kaempferol-3-O-robinobioside(Biorobin)</t>
  </si>
  <si>
    <t>pmp000593</t>
  </si>
  <si>
    <t>Luteolin-7-O-rutinoside</t>
  </si>
  <si>
    <t>Lmnp002413</t>
  </si>
  <si>
    <t>Luteolin-C-rhamnosyl-glucoside</t>
  </si>
  <si>
    <t>Lmpp003789</t>
  </si>
  <si>
    <t>Cyanidin-3-O-(6''-p-Coumaroylglucoside)</t>
  </si>
  <si>
    <t>HJAP062</t>
  </si>
  <si>
    <t>Isorhamnetin-3-O-(6''-p-coumaroylglucoside)</t>
  </si>
  <si>
    <t>Lmmp002463</t>
  </si>
  <si>
    <t>Sexangularetin 3-glucoside-7-rhamnoside</t>
  </si>
  <si>
    <t>Lmpp003815</t>
  </si>
  <si>
    <t>Petunidin-3-(6''-p-Coumaroylglucoside)</t>
  </si>
  <si>
    <t>Hmyp007792</t>
  </si>
  <si>
    <t>PE(oxo-11:0/16:0)</t>
  </si>
  <si>
    <t>pmb0168</t>
  </si>
  <si>
    <t>PC 16:1/14:1</t>
  </si>
  <si>
    <t>Hmyp007589</t>
  </si>
  <si>
    <t>PE(18:3/18:3+O3)</t>
  </si>
  <si>
    <t>Lmmn005092</t>
  </si>
  <si>
    <t>Medicagenic acid 3-O-GlcA-28-O-Rha(1,2)-Ara</t>
  </si>
  <si>
    <t>Lmmn004491</t>
  </si>
  <si>
    <t>Medicagenic acid 3-O-Glc-(1,6)-Glc-(1,3)-Glc</t>
  </si>
  <si>
    <t>fruit-301</t>
  </si>
  <si>
    <t>fruit-304</t>
  </si>
  <si>
    <t>fruit-307</t>
  </si>
  <si>
    <t>fruit9d_Mean</t>
  </si>
  <si>
    <t>Lmmn001643</t>
  </si>
  <si>
    <t>2-Hydroxycinnamic acid</t>
  </si>
  <si>
    <t>mws0344</t>
  </si>
  <si>
    <t>D-Xylonic acid</t>
  </si>
  <si>
    <t>Wmln000659</t>
  </si>
  <si>
    <t>4-Hydroxymellein</t>
  </si>
  <si>
    <t>Purine metabolism(ko00230);;Metabolic pathways(ko01100)</t>
  </si>
  <si>
    <t>pmp000548</t>
  </si>
  <si>
    <t>Pratensein</t>
  </si>
  <si>
    <t>Isoflavonoid biosynthesis(ko00943)</t>
  </si>
  <si>
    <t>Lmhn004976</t>
  </si>
  <si>
    <t>Aracarpene 2</t>
  </si>
  <si>
    <t>Zmhn003257</t>
  </si>
  <si>
    <t>5,7,2'-Trhiyroxy-8-methoxyflavone</t>
  </si>
  <si>
    <t>Lmhn005110</t>
  </si>
  <si>
    <t>Aracarpene 1</t>
  </si>
  <si>
    <t>Zmhp003514</t>
  </si>
  <si>
    <t>6,7,8-Tetrahydroxy-5-methoxyflavone</t>
  </si>
  <si>
    <t>mws0884</t>
  </si>
  <si>
    <t>Cyclic AMP</t>
  </si>
  <si>
    <t>Purine metabolism(ko00230)</t>
  </si>
  <si>
    <t>Zmhn001793</t>
  </si>
  <si>
    <t>6-O-Caffeoyl-尾-glucose</t>
  </si>
  <si>
    <t>Lmcp007240</t>
  </si>
  <si>
    <t>5,7,8,4'-Tetramethoxyflavone</t>
  </si>
  <si>
    <t>Lmsp009872</t>
  </si>
  <si>
    <t>Tetramethylluteolin (3',4',5,7-Tetramethoxyflavone)</t>
  </si>
  <si>
    <t>pmp001076</t>
  </si>
  <si>
    <t>Isosinensetin</t>
  </si>
  <si>
    <t>pmp000113</t>
  </si>
  <si>
    <t>5-Hydroxy-6,7,8,3',4'-pentamethoxyflavone</t>
  </si>
  <si>
    <t>Lmzn001582</t>
  </si>
  <si>
    <t>5'-Glucosyloxyjasmanic acid</t>
  </si>
  <si>
    <t>mws0043</t>
  </si>
  <si>
    <t>Nobiletin</t>
  </si>
  <si>
    <t>Flavonoid biosynthesis(ko00941)</t>
  </si>
  <si>
    <t>Cmjn004337</t>
  </si>
  <si>
    <t>Benzyl-O-glucose-xyranoside</t>
  </si>
  <si>
    <t>pmp000117</t>
  </si>
  <si>
    <t>3,5,6,7,8,3',4'-Heptamethoxyflavone</t>
  </si>
  <si>
    <t>Lmhp008273</t>
  </si>
  <si>
    <t>LysoPE 15:1(2n isomer)*</t>
  </si>
  <si>
    <t>Lmhp008440</t>
  </si>
  <si>
    <t>LysoPE 15:1</t>
  </si>
  <si>
    <t>mws1608</t>
  </si>
  <si>
    <t>Luteolin-6-C-glucoside (Isoorientin)</t>
  </si>
  <si>
    <t>Lmhp008763</t>
  </si>
  <si>
    <t>LysoPE 16:1(2n isomer)*</t>
  </si>
  <si>
    <t>pmp000579</t>
  </si>
  <si>
    <t>Diosmetin-7-O-galactoside</t>
  </si>
  <si>
    <t>Lmhp009464</t>
  </si>
  <si>
    <t>LysoPE 17:1(2n isomer)*</t>
  </si>
  <si>
    <t>pmd0130</t>
  </si>
  <si>
    <t>LysoPC 14:0(2n isomer)</t>
  </si>
  <si>
    <t>pmb0856</t>
  </si>
  <si>
    <t>LysoPE 18:1(2n isomer)*</t>
  </si>
  <si>
    <t>pmb3066</t>
  </si>
  <si>
    <t>5-O-p-Coumaroyl shikimic acid O-glucoside</t>
  </si>
  <si>
    <t>Lmhp008833</t>
  </si>
  <si>
    <t>LysoPC 16:1(2n isomer)*</t>
  </si>
  <si>
    <t>Lmhp009802</t>
  </si>
  <si>
    <t>LysoPE 20:3(2n isomer)*</t>
  </si>
  <si>
    <t>Lmhp008718</t>
  </si>
  <si>
    <t>LysoPC 17:2</t>
  </si>
  <si>
    <t>Lmhp010514</t>
  </si>
  <si>
    <t>LysoPE 20:2(2n isomer)*</t>
  </si>
  <si>
    <t>Lmhp009590</t>
  </si>
  <si>
    <t>LysoPC 17:1</t>
  </si>
  <si>
    <t>Lmhp010515</t>
  </si>
  <si>
    <t>LysoPC 17:0(2n isomer)</t>
  </si>
  <si>
    <t>pmb2406</t>
  </si>
  <si>
    <t>LysoPC 17:0</t>
  </si>
  <si>
    <t>Li512115</t>
  </si>
  <si>
    <t>3,4-Dicaffeoylquinic acid</t>
  </si>
  <si>
    <t>Lmhp010190</t>
  </si>
  <si>
    <t>LysoPC 18:1(2n isomer)*</t>
  </si>
  <si>
    <t>Lmhp009890</t>
  </si>
  <si>
    <t>LysoPC 20:3</t>
  </si>
  <si>
    <t>Lmhp009190</t>
  </si>
  <si>
    <t>2-Linoleoylglycerol-diglucoside</t>
  </si>
  <si>
    <t>Lmmn005003</t>
  </si>
  <si>
    <t>Medicagenic acid 3-O-GlcA-28-O-Xyl(1,4)-Rha(1,2)-Ara</t>
  </si>
  <si>
    <t>mws0847</t>
  </si>
  <si>
    <t>1-Methyladenine</t>
  </si>
  <si>
    <t>HmLn000659</t>
  </si>
  <si>
    <t>3-O-Galloyl-glucose</t>
  </si>
  <si>
    <t>HJN055</t>
  </si>
  <si>
    <t>Dihydrocharcone-4'-O-尾-Dglucoside</t>
  </si>
  <si>
    <t>Lmhp010162</t>
  </si>
  <si>
    <t>LysoPE 17:0</t>
  </si>
  <si>
    <t>Lmpp003930</t>
  </si>
  <si>
    <t>Apigenin-7-O-(2''-O-p-Coumarylglucoside)</t>
  </si>
  <si>
    <t>Lmgp004474</t>
  </si>
  <si>
    <t>5,7,4'-Trihydroxyisoflavone-7-O-galactoside-rhamnose</t>
  </si>
  <si>
    <t>Zmhp002897</t>
  </si>
  <si>
    <t>Isochrysoeriol C-glucosyl-O-glucoside</t>
  </si>
  <si>
    <t>pmp001271</t>
  </si>
  <si>
    <t>2,3-Dihydroxypropyl-9,12-octadecadienoate-hexose-hexose</t>
  </si>
  <si>
    <t>Lmhp009384</t>
  </si>
  <si>
    <t>1-Linoleoylglycerol-diglucoside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2">
    <xf numFmtId="0" fontId="0" fillId="0" borderId="0" xfId="0"/>
    <xf numFmtId="0" fontId="0" fillId="0" borderId="0" xfId="0" applyAlignment="1">
      <alignment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P35"/>
  <sheetViews>
    <sheetView tabSelected="1" workbookViewId="0">
      <selection activeCell="F13" sqref="F13"/>
    </sheetView>
  </sheetViews>
  <sheetFormatPr defaultRowHeight="14" x14ac:dyDescent="0.3"/>
  <sheetData>
    <row r="1" spans="1:16" x14ac:dyDescent="0.3">
      <c r="A1" s="1" t="s">
        <v>0</v>
      </c>
      <c r="B1" s="1" t="s">
        <v>1</v>
      </c>
      <c r="C1" s="1" t="s">
        <v>2</v>
      </c>
      <c r="D1" s="1" t="s">
        <v>3</v>
      </c>
      <c r="E1" s="1" t="s">
        <v>4</v>
      </c>
      <c r="F1" s="1" t="s">
        <v>5</v>
      </c>
      <c r="G1" s="1" t="s">
        <v>6</v>
      </c>
      <c r="H1" s="1" t="s">
        <v>7</v>
      </c>
      <c r="I1" s="1" t="s">
        <v>8</v>
      </c>
      <c r="J1" s="1" t="s">
        <v>9</v>
      </c>
      <c r="K1" s="1" t="s">
        <v>10</v>
      </c>
      <c r="L1" s="1" t="s">
        <v>11</v>
      </c>
      <c r="M1" s="1" t="s">
        <v>12</v>
      </c>
      <c r="N1" s="1" t="s">
        <v>13</v>
      </c>
      <c r="O1" s="1" t="s">
        <v>14</v>
      </c>
      <c r="P1" s="1" t="s">
        <v>15</v>
      </c>
    </row>
    <row r="2" spans="1:16" x14ac:dyDescent="0.3">
      <c r="A2" s="1" t="s">
        <v>16</v>
      </c>
      <c r="B2" s="1" t="s">
        <v>17</v>
      </c>
      <c r="C2" s="1">
        <v>4217100</v>
      </c>
      <c r="D2" s="1">
        <v>7399100</v>
      </c>
      <c r="E2" s="1">
        <v>2560500</v>
      </c>
      <c r="F2" s="1">
        <v>692090</v>
      </c>
      <c r="G2" s="1">
        <v>2777900</v>
      </c>
      <c r="H2" s="1">
        <v>565160</v>
      </c>
      <c r="I2" s="1">
        <v>4725566.6666666698</v>
      </c>
      <c r="J2" s="1">
        <v>1345050</v>
      </c>
      <c r="K2" s="1">
        <v>0.284632530842862</v>
      </c>
      <c r="L2" s="1">
        <v>-1.81282753701587</v>
      </c>
      <c r="M2" s="1">
        <v>0.12483060700637399</v>
      </c>
      <c r="N2" s="1">
        <v>2.1679382228623001</v>
      </c>
      <c r="O2" s="1" t="s">
        <v>18</v>
      </c>
      <c r="P2" s="1" t="s">
        <v>19</v>
      </c>
    </row>
    <row r="3" spans="1:16" x14ac:dyDescent="0.3">
      <c r="A3" s="1" t="s">
        <v>20</v>
      </c>
      <c r="B3" s="1" t="s">
        <v>21</v>
      </c>
      <c r="C3" s="1">
        <v>11839</v>
      </c>
      <c r="D3" s="1">
        <v>21739</v>
      </c>
      <c r="E3" s="1">
        <v>202410</v>
      </c>
      <c r="F3" s="1">
        <v>16002</v>
      </c>
      <c r="G3" s="1">
        <v>16621</v>
      </c>
      <c r="H3" s="1">
        <v>44176</v>
      </c>
      <c r="I3" s="1">
        <v>78662.666666666701</v>
      </c>
      <c r="J3" s="1">
        <v>25599.666666666701</v>
      </c>
      <c r="K3" s="1">
        <v>0.32543603912063301</v>
      </c>
      <c r="L3" s="1">
        <v>-1.6195540695019801</v>
      </c>
      <c r="M3" s="1">
        <v>0.48275855896500097</v>
      </c>
      <c r="N3" s="1">
        <v>1.2008694126587001</v>
      </c>
      <c r="O3" s="1" t="s">
        <v>18</v>
      </c>
      <c r="P3" s="1" t="s">
        <v>19</v>
      </c>
    </row>
    <row r="4" spans="1:16" x14ac:dyDescent="0.3">
      <c r="A4" s="1" t="s">
        <v>22</v>
      </c>
      <c r="B4" s="1" t="s">
        <v>23</v>
      </c>
      <c r="C4" s="1">
        <v>29734</v>
      </c>
      <c r="D4" s="1">
        <v>156540</v>
      </c>
      <c r="E4" s="1">
        <v>4302900</v>
      </c>
      <c r="F4" s="1">
        <v>44917</v>
      </c>
      <c r="G4" s="1">
        <v>92614</v>
      </c>
      <c r="H4" s="1">
        <v>1191700</v>
      </c>
      <c r="I4" s="1">
        <v>1496391.33333333</v>
      </c>
      <c r="J4" s="1">
        <v>443077</v>
      </c>
      <c r="K4" s="1">
        <v>0.29609701027405</v>
      </c>
      <c r="L4" s="1">
        <v>-1.75585817135797</v>
      </c>
      <c r="M4" s="1">
        <v>0.535524801714514</v>
      </c>
      <c r="N4" s="1">
        <v>1.0542902823760001</v>
      </c>
      <c r="O4" s="1" t="s">
        <v>18</v>
      </c>
      <c r="P4" s="1" t="s">
        <v>24</v>
      </c>
    </row>
    <row r="5" spans="1:16" x14ac:dyDescent="0.3">
      <c r="A5" s="1" t="s">
        <v>25</v>
      </c>
      <c r="B5" s="1" t="s">
        <v>26</v>
      </c>
      <c r="C5" s="1">
        <v>59949</v>
      </c>
      <c r="D5" s="1">
        <v>266980</v>
      </c>
      <c r="E5" s="1">
        <v>950040</v>
      </c>
      <c r="F5" s="1">
        <v>71897</v>
      </c>
      <c r="G5" s="1">
        <v>196070</v>
      </c>
      <c r="H5" s="1">
        <v>369200</v>
      </c>
      <c r="I5" s="1">
        <v>425656.33333333302</v>
      </c>
      <c r="J5" s="1">
        <v>212389</v>
      </c>
      <c r="K5" s="1">
        <v>0.49896825999691502</v>
      </c>
      <c r="L5" s="1">
        <v>-1.00298004806518</v>
      </c>
      <c r="M5" s="1">
        <v>0.51709946922884997</v>
      </c>
      <c r="N5" s="1">
        <v>1.0817406613129199</v>
      </c>
      <c r="O5" s="1" t="s">
        <v>18</v>
      </c>
      <c r="P5" s="1" t="s">
        <v>19</v>
      </c>
    </row>
    <row r="6" spans="1:16" x14ac:dyDescent="0.3">
      <c r="A6" s="1" t="s">
        <v>27</v>
      </c>
      <c r="B6" s="1" t="s">
        <v>28</v>
      </c>
      <c r="C6" s="1">
        <v>8163.5</v>
      </c>
      <c r="D6" s="1">
        <v>2904.1</v>
      </c>
      <c r="E6" s="1">
        <v>9</v>
      </c>
      <c r="F6" s="1">
        <v>14440</v>
      </c>
      <c r="G6" s="1">
        <v>6162.6</v>
      </c>
      <c r="H6" s="1">
        <v>7281.9</v>
      </c>
      <c r="I6" s="1">
        <v>3692.2</v>
      </c>
      <c r="J6" s="1">
        <v>9294.8333333333303</v>
      </c>
      <c r="K6" s="1">
        <v>2.5174241193145899</v>
      </c>
      <c r="L6" s="1">
        <v>1.33194829289407</v>
      </c>
      <c r="M6" s="1">
        <v>0.18756376475079201</v>
      </c>
      <c r="N6" s="1">
        <v>1.8730964262965599</v>
      </c>
      <c r="O6" s="1" t="s">
        <v>29</v>
      </c>
      <c r="P6" s="1" t="s">
        <v>19</v>
      </c>
    </row>
    <row r="7" spans="1:16" x14ac:dyDescent="0.3">
      <c r="A7" s="1" t="s">
        <v>30</v>
      </c>
      <c r="B7" s="1" t="s">
        <v>31</v>
      </c>
      <c r="C7" s="1">
        <v>109570</v>
      </c>
      <c r="D7" s="1">
        <v>107280</v>
      </c>
      <c r="E7" s="1">
        <v>343190</v>
      </c>
      <c r="F7" s="1">
        <v>58603</v>
      </c>
      <c r="G7" s="1">
        <v>92228</v>
      </c>
      <c r="H7" s="1">
        <v>124620</v>
      </c>
      <c r="I7" s="1">
        <v>186680</v>
      </c>
      <c r="J7" s="1">
        <v>91817</v>
      </c>
      <c r="K7" s="1">
        <v>0.49184165416755898</v>
      </c>
      <c r="L7" s="1">
        <v>-1.02373417264918</v>
      </c>
      <c r="M7" s="1">
        <v>0.34898564227548901</v>
      </c>
      <c r="N7" s="1">
        <v>1.5561193538237099</v>
      </c>
      <c r="O7" s="1" t="s">
        <v>18</v>
      </c>
      <c r="P7" s="1" t="s">
        <v>32</v>
      </c>
    </row>
    <row r="8" spans="1:16" x14ac:dyDescent="0.3">
      <c r="A8" s="1" t="s">
        <v>33</v>
      </c>
      <c r="B8" s="1" t="s">
        <v>34</v>
      </c>
      <c r="C8" s="1">
        <v>124180</v>
      </c>
      <c r="D8" s="1">
        <v>9049.2000000000007</v>
      </c>
      <c r="E8" s="1">
        <v>9</v>
      </c>
      <c r="F8" s="1">
        <v>22667</v>
      </c>
      <c r="G8" s="1">
        <v>9</v>
      </c>
      <c r="H8" s="1">
        <v>9</v>
      </c>
      <c r="I8" s="1">
        <v>44412.733333333301</v>
      </c>
      <c r="J8" s="1">
        <v>7561.6666666666697</v>
      </c>
      <c r="K8" s="1">
        <v>0.17025897978207399</v>
      </c>
      <c r="L8" s="1">
        <v>-2.5541972041658898</v>
      </c>
      <c r="M8" s="1">
        <v>0.45505509082553303</v>
      </c>
      <c r="N8" s="1">
        <v>1.2729489670732499</v>
      </c>
      <c r="O8" s="1" t="s">
        <v>18</v>
      </c>
      <c r="P8" s="1" t="s">
        <v>35</v>
      </c>
    </row>
    <row r="9" spans="1:16" x14ac:dyDescent="0.3">
      <c r="A9" s="1" t="s">
        <v>36</v>
      </c>
      <c r="B9" s="1" t="s">
        <v>37</v>
      </c>
      <c r="C9" s="1">
        <v>283370</v>
      </c>
      <c r="D9" s="1">
        <v>969280</v>
      </c>
      <c r="E9" s="1">
        <v>2496300</v>
      </c>
      <c r="F9" s="1">
        <v>417030</v>
      </c>
      <c r="G9" s="1">
        <v>441070</v>
      </c>
      <c r="H9" s="1">
        <v>407620</v>
      </c>
      <c r="I9" s="1">
        <v>1249650</v>
      </c>
      <c r="J9" s="1">
        <v>421906.66666666698</v>
      </c>
      <c r="K9" s="1">
        <v>0.33761986689606399</v>
      </c>
      <c r="L9" s="1">
        <v>-1.56652829442898</v>
      </c>
      <c r="M9" s="1">
        <v>0.33311655785335798</v>
      </c>
      <c r="N9" s="1">
        <v>1.6234840615439801</v>
      </c>
      <c r="O9" s="1" t="s">
        <v>18</v>
      </c>
      <c r="P9" s="1" t="s">
        <v>19</v>
      </c>
    </row>
    <row r="10" spans="1:16" x14ac:dyDescent="0.3">
      <c r="A10" s="1" t="s">
        <v>38</v>
      </c>
      <c r="B10" s="1" t="s">
        <v>39</v>
      </c>
      <c r="C10" s="1">
        <v>2933400</v>
      </c>
      <c r="D10" s="1">
        <v>1959100</v>
      </c>
      <c r="E10" s="1">
        <v>1927100</v>
      </c>
      <c r="F10" s="1">
        <v>1772300</v>
      </c>
      <c r="G10" s="1">
        <v>2014200</v>
      </c>
      <c r="H10" s="1">
        <v>10405000</v>
      </c>
      <c r="I10" s="1">
        <v>2273200</v>
      </c>
      <c r="J10" s="1">
        <v>4730500</v>
      </c>
      <c r="K10" s="1">
        <v>2.0809871546718299</v>
      </c>
      <c r="L10" s="1">
        <v>1.05726805976405</v>
      </c>
      <c r="M10" s="1">
        <v>0.47834121600763901</v>
      </c>
      <c r="N10" s="1">
        <v>1.1779622000369001</v>
      </c>
      <c r="O10" s="1" t="s">
        <v>29</v>
      </c>
      <c r="P10" s="1" t="s">
        <v>40</v>
      </c>
    </row>
    <row r="11" spans="1:16" x14ac:dyDescent="0.3">
      <c r="A11" s="1" t="s">
        <v>41</v>
      </c>
      <c r="B11" s="1" t="s">
        <v>42</v>
      </c>
      <c r="C11" s="1">
        <v>491150</v>
      </c>
      <c r="D11" s="1">
        <v>357120</v>
      </c>
      <c r="E11" s="1">
        <v>75803</v>
      </c>
      <c r="F11" s="1">
        <v>575000</v>
      </c>
      <c r="G11" s="1">
        <v>582670</v>
      </c>
      <c r="H11" s="1">
        <v>749870</v>
      </c>
      <c r="I11" s="1">
        <v>308024.33333333302</v>
      </c>
      <c r="J11" s="1">
        <v>635846.66666666698</v>
      </c>
      <c r="K11" s="1">
        <v>2.0642741428436899</v>
      </c>
      <c r="L11" s="1">
        <v>1.0456345784441801</v>
      </c>
      <c r="M11" s="1">
        <v>9.8665232250219601E-2</v>
      </c>
      <c r="N11" s="1">
        <v>2.3346454358128299</v>
      </c>
      <c r="O11" s="1" t="s">
        <v>29</v>
      </c>
      <c r="P11" s="1" t="s">
        <v>19</v>
      </c>
    </row>
    <row r="12" spans="1:16" x14ac:dyDescent="0.3">
      <c r="A12" s="1" t="s">
        <v>43</v>
      </c>
      <c r="B12" s="1" t="s">
        <v>44</v>
      </c>
      <c r="C12" s="1">
        <v>13566</v>
      </c>
      <c r="D12" s="1">
        <v>9</v>
      </c>
      <c r="E12" s="1">
        <v>9</v>
      </c>
      <c r="F12" s="1">
        <v>16595</v>
      </c>
      <c r="G12" s="1">
        <v>11264</v>
      </c>
      <c r="H12" s="1">
        <v>9</v>
      </c>
      <c r="I12" s="1">
        <v>4528</v>
      </c>
      <c r="J12" s="1">
        <v>9289.3333333333303</v>
      </c>
      <c r="K12" s="1">
        <v>2.0515312131919901</v>
      </c>
      <c r="L12" s="1">
        <v>1.03670110440092</v>
      </c>
      <c r="M12" s="1">
        <v>0.51424242711782098</v>
      </c>
      <c r="N12" s="1">
        <v>1.0072832305572399</v>
      </c>
      <c r="O12" s="1" t="s">
        <v>29</v>
      </c>
      <c r="P12" s="1" t="s">
        <v>19</v>
      </c>
    </row>
    <row r="13" spans="1:16" x14ac:dyDescent="0.3">
      <c r="A13" s="1" t="s">
        <v>45</v>
      </c>
      <c r="B13" s="1" t="s">
        <v>46</v>
      </c>
      <c r="C13" s="1">
        <v>378330</v>
      </c>
      <c r="D13" s="1">
        <v>182270</v>
      </c>
      <c r="E13" s="1">
        <v>70699</v>
      </c>
      <c r="F13" s="1">
        <v>241420</v>
      </c>
      <c r="G13" s="1">
        <v>217670</v>
      </c>
      <c r="H13" s="1">
        <v>851630</v>
      </c>
      <c r="I13" s="1">
        <v>210433</v>
      </c>
      <c r="J13" s="1">
        <v>436906.66666666698</v>
      </c>
      <c r="K13" s="1">
        <v>2.0762269542641398</v>
      </c>
      <c r="L13" s="1">
        <v>1.0539641546279399</v>
      </c>
      <c r="M13" s="1">
        <v>0.39700655333421397</v>
      </c>
      <c r="N13" s="1">
        <v>1.3370303463409901</v>
      </c>
      <c r="O13" s="1" t="s">
        <v>29</v>
      </c>
      <c r="P13" s="1" t="s">
        <v>47</v>
      </c>
    </row>
    <row r="14" spans="1:16" x14ac:dyDescent="0.3">
      <c r="A14" s="1" t="s">
        <v>48</v>
      </c>
      <c r="B14" s="1" t="s">
        <v>49</v>
      </c>
      <c r="C14" s="1">
        <v>1435800</v>
      </c>
      <c r="D14" s="1">
        <v>868700</v>
      </c>
      <c r="E14" s="1">
        <v>439040</v>
      </c>
      <c r="F14" s="1">
        <v>1299000</v>
      </c>
      <c r="G14" s="1">
        <v>1013900</v>
      </c>
      <c r="H14" s="1">
        <v>4593300</v>
      </c>
      <c r="I14" s="1">
        <v>914513.33333333302</v>
      </c>
      <c r="J14" s="1">
        <v>2302066.6666666698</v>
      </c>
      <c r="K14" s="1">
        <v>2.5172587241301398</v>
      </c>
      <c r="L14" s="1">
        <v>1.33185350447545</v>
      </c>
      <c r="M14" s="1">
        <v>0.35035739214980099</v>
      </c>
      <c r="N14" s="1">
        <v>1.51362733244945</v>
      </c>
      <c r="O14" s="1" t="s">
        <v>29</v>
      </c>
      <c r="P14" s="1" t="s">
        <v>50</v>
      </c>
    </row>
    <row r="15" spans="1:16" x14ac:dyDescent="0.3">
      <c r="A15" s="1" t="s">
        <v>51</v>
      </c>
      <c r="B15" s="1" t="s">
        <v>52</v>
      </c>
      <c r="C15" s="1">
        <v>25956</v>
      </c>
      <c r="D15" s="1">
        <v>9685.2000000000007</v>
      </c>
      <c r="E15" s="1">
        <v>3038.4</v>
      </c>
      <c r="F15" s="1">
        <v>44607</v>
      </c>
      <c r="G15" s="1">
        <v>60065</v>
      </c>
      <c r="H15" s="1">
        <v>5245.6</v>
      </c>
      <c r="I15" s="1">
        <v>12893.2</v>
      </c>
      <c r="J15" s="1">
        <v>36639.199999999997</v>
      </c>
      <c r="K15" s="1">
        <v>2.8417460366704899</v>
      </c>
      <c r="L15" s="1">
        <v>1.5067776284696599</v>
      </c>
      <c r="M15" s="1">
        <v>0.28183331330493699</v>
      </c>
      <c r="N15" s="1">
        <v>1.6952575425908001</v>
      </c>
      <c r="O15" s="1" t="s">
        <v>29</v>
      </c>
      <c r="P15" s="1" t="s">
        <v>19</v>
      </c>
    </row>
    <row r="16" spans="1:16" x14ac:dyDescent="0.3">
      <c r="A16" s="1" t="s">
        <v>53</v>
      </c>
      <c r="B16" s="1" t="s">
        <v>54</v>
      </c>
      <c r="C16" s="1">
        <v>5837.3</v>
      </c>
      <c r="D16" s="1">
        <v>3722.3</v>
      </c>
      <c r="E16" s="1">
        <v>4034.2</v>
      </c>
      <c r="F16" s="1">
        <v>2930.1</v>
      </c>
      <c r="G16" s="1">
        <v>3502.9</v>
      </c>
      <c r="H16" s="1">
        <v>9</v>
      </c>
      <c r="I16" s="1">
        <v>4531.2666666666701</v>
      </c>
      <c r="J16" s="1">
        <v>2147.3333333333298</v>
      </c>
      <c r="K16" s="1">
        <v>0.47389250982065401</v>
      </c>
      <c r="L16" s="1">
        <v>-1.07736823647012</v>
      </c>
      <c r="M16" s="1">
        <v>0.14787613951408801</v>
      </c>
      <c r="N16" s="1">
        <v>2.0758473552843499</v>
      </c>
      <c r="O16" s="1" t="s">
        <v>18</v>
      </c>
      <c r="P16" s="1" t="s">
        <v>19</v>
      </c>
    </row>
    <row r="17" spans="1:16" x14ac:dyDescent="0.3">
      <c r="A17" s="1" t="s">
        <v>55</v>
      </c>
      <c r="B17" s="1" t="s">
        <v>56</v>
      </c>
      <c r="C17" s="1">
        <v>25856</v>
      </c>
      <c r="D17" s="1">
        <v>7230.1</v>
      </c>
      <c r="E17" s="1">
        <v>2149.3000000000002</v>
      </c>
      <c r="F17" s="1">
        <v>50761</v>
      </c>
      <c r="G17" s="1">
        <v>47778</v>
      </c>
      <c r="H17" s="1">
        <v>5607.2</v>
      </c>
      <c r="I17" s="1">
        <v>11745.1333333333</v>
      </c>
      <c r="J17" s="1">
        <v>34715.4</v>
      </c>
      <c r="K17" s="1">
        <v>2.9557263433932901</v>
      </c>
      <c r="L17" s="1">
        <v>1.5635127034132601</v>
      </c>
      <c r="M17" s="1">
        <v>0.25497183898954201</v>
      </c>
      <c r="N17" s="1">
        <v>1.7487490404580699</v>
      </c>
      <c r="O17" s="1" t="s">
        <v>29</v>
      </c>
      <c r="P17" s="1" t="s">
        <v>19</v>
      </c>
    </row>
    <row r="18" spans="1:16" x14ac:dyDescent="0.3">
      <c r="A18" s="1" t="s">
        <v>57</v>
      </c>
      <c r="B18" s="1" t="s">
        <v>58</v>
      </c>
      <c r="C18" s="1">
        <v>17595</v>
      </c>
      <c r="D18" s="1">
        <v>9521.2000000000007</v>
      </c>
      <c r="E18" s="1">
        <v>1460.3</v>
      </c>
      <c r="F18" s="1">
        <v>39149</v>
      </c>
      <c r="G18" s="1">
        <v>49749</v>
      </c>
      <c r="H18" s="1">
        <v>11498</v>
      </c>
      <c r="I18" s="1">
        <v>9525.5</v>
      </c>
      <c r="J18" s="1">
        <v>33465.333333333299</v>
      </c>
      <c r="K18" s="1">
        <v>3.5132364005388999</v>
      </c>
      <c r="L18" s="1">
        <v>1.81280065666571</v>
      </c>
      <c r="M18" s="1">
        <v>0.159215346759847</v>
      </c>
      <c r="N18" s="1">
        <v>2.1194566584827301</v>
      </c>
      <c r="O18" s="1" t="s">
        <v>29</v>
      </c>
      <c r="P18" s="1" t="s">
        <v>19</v>
      </c>
    </row>
    <row r="19" spans="1:16" x14ac:dyDescent="0.3">
      <c r="A19" s="1" t="s">
        <v>59</v>
      </c>
      <c r="B19" s="1" t="s">
        <v>60</v>
      </c>
      <c r="C19" s="1">
        <v>94362</v>
      </c>
      <c r="D19" s="1">
        <v>69045</v>
      </c>
      <c r="E19" s="1">
        <v>11082</v>
      </c>
      <c r="F19" s="1">
        <v>97580</v>
      </c>
      <c r="G19" s="1">
        <v>1028300</v>
      </c>
      <c r="H19" s="1">
        <v>16711</v>
      </c>
      <c r="I19" s="1">
        <v>58163</v>
      </c>
      <c r="J19" s="1">
        <v>380863.66666666698</v>
      </c>
      <c r="K19" s="1">
        <v>6.5482122082194296</v>
      </c>
      <c r="L19" s="1">
        <v>2.7111010760553498</v>
      </c>
      <c r="M19" s="1">
        <v>0.42494577139471501</v>
      </c>
      <c r="N19" s="1">
        <v>1.3606169376660799</v>
      </c>
      <c r="O19" s="1" t="s">
        <v>29</v>
      </c>
      <c r="P19" s="1" t="s">
        <v>19</v>
      </c>
    </row>
    <row r="20" spans="1:16" x14ac:dyDescent="0.3">
      <c r="A20" s="1" t="s">
        <v>61</v>
      </c>
      <c r="B20" s="1" t="s">
        <v>62</v>
      </c>
      <c r="C20" s="1">
        <v>9</v>
      </c>
      <c r="D20" s="1">
        <v>11135</v>
      </c>
      <c r="E20" s="1">
        <v>8020.8</v>
      </c>
      <c r="F20" s="1">
        <v>9</v>
      </c>
      <c r="G20" s="1">
        <v>9</v>
      </c>
      <c r="H20" s="1">
        <v>168070</v>
      </c>
      <c r="I20" s="1">
        <v>6388.2666666666701</v>
      </c>
      <c r="J20" s="1">
        <v>56029.333333333299</v>
      </c>
      <c r="K20" s="1">
        <v>8.7706628819502406</v>
      </c>
      <c r="L20" s="1">
        <v>3.1326858849005301</v>
      </c>
      <c r="M20" s="1">
        <v>0.46914247406499099</v>
      </c>
      <c r="N20" s="1">
        <v>1.21155815089999</v>
      </c>
      <c r="O20" s="1" t="s">
        <v>29</v>
      </c>
      <c r="P20" s="1" t="s">
        <v>63</v>
      </c>
    </row>
    <row r="21" spans="1:16" x14ac:dyDescent="0.3">
      <c r="A21" s="1" t="s">
        <v>64</v>
      </c>
      <c r="B21" s="1" t="s">
        <v>65</v>
      </c>
      <c r="C21" s="1">
        <v>371460</v>
      </c>
      <c r="D21" s="1">
        <v>205730</v>
      </c>
      <c r="E21" s="1">
        <v>9</v>
      </c>
      <c r="F21" s="1">
        <v>147660</v>
      </c>
      <c r="G21" s="1">
        <v>128270</v>
      </c>
      <c r="H21" s="1">
        <v>9</v>
      </c>
      <c r="I21" s="1">
        <v>192399.66666666701</v>
      </c>
      <c r="J21" s="1">
        <v>91979.666666666701</v>
      </c>
      <c r="K21" s="1">
        <v>0.478065623814317</v>
      </c>
      <c r="L21" s="1">
        <v>-1.06471942510565</v>
      </c>
      <c r="M21" s="1">
        <v>0.45970830633547899</v>
      </c>
      <c r="N21" s="1">
        <v>1.1886897293622101</v>
      </c>
      <c r="O21" s="1" t="s">
        <v>18</v>
      </c>
      <c r="P21" s="1" t="s">
        <v>19</v>
      </c>
    </row>
    <row r="22" spans="1:16" x14ac:dyDescent="0.3">
      <c r="A22" s="1" t="s">
        <v>66</v>
      </c>
      <c r="B22" s="1" t="s">
        <v>67</v>
      </c>
      <c r="C22" s="1">
        <v>123610</v>
      </c>
      <c r="D22" s="1">
        <v>43294</v>
      </c>
      <c r="E22" s="1">
        <v>18561</v>
      </c>
      <c r="F22" s="1">
        <v>55337</v>
      </c>
      <c r="G22" s="1">
        <v>56318</v>
      </c>
      <c r="H22" s="1">
        <v>321680</v>
      </c>
      <c r="I22" s="1">
        <v>61821.666666666701</v>
      </c>
      <c r="J22" s="1">
        <v>144445</v>
      </c>
      <c r="K22" s="1">
        <v>2.33647858086431</v>
      </c>
      <c r="L22" s="1">
        <v>1.2243358116848599</v>
      </c>
      <c r="M22" s="1">
        <v>0.45607063290527899</v>
      </c>
      <c r="N22" s="1">
        <v>1.1963946018668199</v>
      </c>
      <c r="O22" s="1" t="s">
        <v>29</v>
      </c>
      <c r="P22" s="1" t="s">
        <v>19</v>
      </c>
    </row>
    <row r="23" spans="1:16" x14ac:dyDescent="0.3">
      <c r="A23" s="1" t="s">
        <v>68</v>
      </c>
      <c r="B23" s="1" t="s">
        <v>69</v>
      </c>
      <c r="C23" s="1">
        <v>543430</v>
      </c>
      <c r="D23" s="1">
        <v>379170</v>
      </c>
      <c r="E23" s="1">
        <v>48258</v>
      </c>
      <c r="F23" s="1">
        <v>919120</v>
      </c>
      <c r="G23" s="1">
        <v>3959000</v>
      </c>
      <c r="H23" s="1">
        <v>48934</v>
      </c>
      <c r="I23" s="1">
        <v>323619.33333333302</v>
      </c>
      <c r="J23" s="1">
        <v>1642351.33333333</v>
      </c>
      <c r="K23" s="1">
        <v>5.0749481386567297</v>
      </c>
      <c r="L23" s="1">
        <v>2.3433930793451001</v>
      </c>
      <c r="M23" s="1">
        <v>0.38165919666453901</v>
      </c>
      <c r="N23" s="1">
        <v>1.4796199280723099</v>
      </c>
      <c r="O23" s="1" t="s">
        <v>29</v>
      </c>
      <c r="P23" s="1" t="s">
        <v>19</v>
      </c>
    </row>
    <row r="24" spans="1:16" x14ac:dyDescent="0.3">
      <c r="A24" s="1" t="s">
        <v>70</v>
      </c>
      <c r="B24" s="1" t="s">
        <v>71</v>
      </c>
      <c r="C24" s="1">
        <v>562350</v>
      </c>
      <c r="D24" s="1">
        <v>378710</v>
      </c>
      <c r="E24" s="1">
        <v>45233</v>
      </c>
      <c r="F24" s="1">
        <v>928770</v>
      </c>
      <c r="G24" s="1">
        <v>3316300</v>
      </c>
      <c r="H24" s="1">
        <v>41796</v>
      </c>
      <c r="I24" s="1">
        <v>328764.33333333302</v>
      </c>
      <c r="J24" s="1">
        <v>1428955.33333333</v>
      </c>
      <c r="K24" s="1">
        <v>4.3464426899511599</v>
      </c>
      <c r="L24" s="1">
        <v>2.11983512207365</v>
      </c>
      <c r="M24" s="1">
        <v>0.37737992382756502</v>
      </c>
      <c r="N24" s="1">
        <v>1.4873611973087599</v>
      </c>
      <c r="O24" s="1" t="s">
        <v>29</v>
      </c>
      <c r="P24" s="1" t="s">
        <v>19</v>
      </c>
    </row>
    <row r="25" spans="1:16" x14ac:dyDescent="0.3">
      <c r="A25" s="1" t="s">
        <v>72</v>
      </c>
      <c r="B25" s="1" t="s">
        <v>73</v>
      </c>
      <c r="C25" s="1">
        <v>564550</v>
      </c>
      <c r="D25" s="1">
        <v>400130</v>
      </c>
      <c r="E25" s="1">
        <v>49059</v>
      </c>
      <c r="F25" s="1">
        <v>888600</v>
      </c>
      <c r="G25" s="1">
        <v>3816300</v>
      </c>
      <c r="H25" s="1">
        <v>45427</v>
      </c>
      <c r="I25" s="1">
        <v>337913</v>
      </c>
      <c r="J25" s="1">
        <v>1583442.33333333</v>
      </c>
      <c r="K25" s="1">
        <v>4.6859467772276702</v>
      </c>
      <c r="L25" s="1">
        <v>2.2283405682288402</v>
      </c>
      <c r="M25" s="1">
        <v>0.38957857094106702</v>
      </c>
      <c r="N25" s="1">
        <v>1.4554863514938701</v>
      </c>
      <c r="O25" s="1" t="s">
        <v>29</v>
      </c>
      <c r="P25" s="1" t="s">
        <v>19</v>
      </c>
    </row>
    <row r="26" spans="1:16" x14ac:dyDescent="0.3">
      <c r="A26" s="1" t="s">
        <v>74</v>
      </c>
      <c r="B26" s="1" t="s">
        <v>75</v>
      </c>
      <c r="C26" s="1">
        <v>539420</v>
      </c>
      <c r="D26" s="1">
        <v>403190</v>
      </c>
      <c r="E26" s="1">
        <v>51442</v>
      </c>
      <c r="F26" s="1">
        <v>910120</v>
      </c>
      <c r="G26" s="1">
        <v>3737600</v>
      </c>
      <c r="H26" s="1">
        <v>50821</v>
      </c>
      <c r="I26" s="1">
        <v>331350.66666666698</v>
      </c>
      <c r="J26" s="1">
        <v>1566180.33333333</v>
      </c>
      <c r="K26" s="1">
        <v>4.7266551448012804</v>
      </c>
      <c r="L26" s="1">
        <v>2.2408196099823501</v>
      </c>
      <c r="M26" s="1">
        <v>0.382999115007082</v>
      </c>
      <c r="N26" s="1">
        <v>1.4750934306644601</v>
      </c>
      <c r="O26" s="1" t="s">
        <v>29</v>
      </c>
      <c r="P26" s="1" t="s">
        <v>19</v>
      </c>
    </row>
    <row r="27" spans="1:16" x14ac:dyDescent="0.3">
      <c r="A27" s="1" t="s">
        <v>76</v>
      </c>
      <c r="B27" s="1" t="s">
        <v>77</v>
      </c>
      <c r="C27" s="1">
        <v>593730</v>
      </c>
      <c r="D27" s="1">
        <v>413410</v>
      </c>
      <c r="E27" s="1">
        <v>49989</v>
      </c>
      <c r="F27" s="1">
        <v>854730</v>
      </c>
      <c r="G27" s="1">
        <v>4198500</v>
      </c>
      <c r="H27" s="1">
        <v>52626</v>
      </c>
      <c r="I27" s="1">
        <v>352376.33333333302</v>
      </c>
      <c r="J27" s="1">
        <v>1701952</v>
      </c>
      <c r="K27" s="1">
        <v>4.8299270949902997</v>
      </c>
      <c r="L27" s="1">
        <v>2.2720014125621302</v>
      </c>
      <c r="M27" s="1">
        <v>0.39925570065625798</v>
      </c>
      <c r="N27" s="1">
        <v>1.42854097974941</v>
      </c>
      <c r="O27" s="1" t="s">
        <v>29</v>
      </c>
      <c r="P27" s="1" t="s">
        <v>19</v>
      </c>
    </row>
    <row r="28" spans="1:16" x14ac:dyDescent="0.3">
      <c r="A28" s="1" t="s">
        <v>78</v>
      </c>
      <c r="B28" s="1" t="s">
        <v>79</v>
      </c>
      <c r="C28" s="1">
        <v>29288</v>
      </c>
      <c r="D28" s="1">
        <v>9357.6</v>
      </c>
      <c r="E28" s="1">
        <v>9</v>
      </c>
      <c r="F28" s="1">
        <v>51899</v>
      </c>
      <c r="G28" s="1">
        <v>74722</v>
      </c>
      <c r="H28" s="1">
        <v>3007.6</v>
      </c>
      <c r="I28" s="1">
        <v>12884.8666666667</v>
      </c>
      <c r="J28" s="1">
        <v>43209.533333333296</v>
      </c>
      <c r="K28" s="1">
        <v>3.35351031959974</v>
      </c>
      <c r="L28" s="1">
        <v>1.74567204159717</v>
      </c>
      <c r="M28" s="1">
        <v>0.287234630952381</v>
      </c>
      <c r="N28" s="1">
        <v>1.6824777154725601</v>
      </c>
      <c r="O28" s="1" t="s">
        <v>29</v>
      </c>
      <c r="P28" s="1" t="s">
        <v>19</v>
      </c>
    </row>
    <row r="29" spans="1:16" x14ac:dyDescent="0.3">
      <c r="A29" s="1" t="s">
        <v>80</v>
      </c>
      <c r="B29" s="1" t="s">
        <v>81</v>
      </c>
      <c r="C29" s="1">
        <v>30383</v>
      </c>
      <c r="D29" s="1">
        <v>9</v>
      </c>
      <c r="E29" s="1">
        <v>3004.4</v>
      </c>
      <c r="F29" s="1">
        <v>64405</v>
      </c>
      <c r="G29" s="1">
        <v>73326</v>
      </c>
      <c r="H29" s="1">
        <v>4227.3999999999996</v>
      </c>
      <c r="I29" s="1">
        <v>11132.1333333333</v>
      </c>
      <c r="J29" s="1">
        <v>47319.466666666704</v>
      </c>
      <c r="K29" s="1">
        <v>4.2507096573283301</v>
      </c>
      <c r="L29" s="1">
        <v>2.0877037197538901</v>
      </c>
      <c r="M29" s="1">
        <v>0.232558918693896</v>
      </c>
      <c r="N29" s="1">
        <v>1.8345764291037401</v>
      </c>
      <c r="O29" s="1" t="s">
        <v>29</v>
      </c>
      <c r="P29" s="1" t="s">
        <v>19</v>
      </c>
    </row>
    <row r="30" spans="1:16" x14ac:dyDescent="0.3">
      <c r="A30" s="1" t="s">
        <v>82</v>
      </c>
      <c r="B30" s="1" t="s">
        <v>83</v>
      </c>
      <c r="C30" s="1">
        <v>22031</v>
      </c>
      <c r="D30" s="1">
        <v>9</v>
      </c>
      <c r="E30" s="1">
        <v>9</v>
      </c>
      <c r="F30" s="1">
        <v>49923</v>
      </c>
      <c r="G30" s="1">
        <v>78478</v>
      </c>
      <c r="H30" s="1">
        <v>9</v>
      </c>
      <c r="I30" s="1">
        <v>7349.6666666666697</v>
      </c>
      <c r="J30" s="1">
        <v>42803.333333333299</v>
      </c>
      <c r="K30" s="1">
        <v>5.8238468864801103</v>
      </c>
      <c r="L30" s="1">
        <v>2.5419724264467098</v>
      </c>
      <c r="M30" s="1">
        <v>0.25831906950794897</v>
      </c>
      <c r="N30" s="1">
        <v>1.8007984363429601</v>
      </c>
      <c r="O30" s="1" t="s">
        <v>29</v>
      </c>
      <c r="P30" s="1" t="s">
        <v>19</v>
      </c>
    </row>
    <row r="31" spans="1:16" x14ac:dyDescent="0.3">
      <c r="A31" s="1" t="s">
        <v>84</v>
      </c>
      <c r="B31" s="1" t="s">
        <v>85</v>
      </c>
      <c r="C31" s="1">
        <v>27456</v>
      </c>
      <c r="D31" s="1">
        <v>173180</v>
      </c>
      <c r="E31" s="1">
        <v>195450</v>
      </c>
      <c r="F31" s="1">
        <v>26909</v>
      </c>
      <c r="G31" s="1">
        <v>64541</v>
      </c>
      <c r="H31" s="1">
        <v>46626</v>
      </c>
      <c r="I31" s="1">
        <v>132028.66666666701</v>
      </c>
      <c r="J31" s="1">
        <v>46025.333333333299</v>
      </c>
      <c r="K31" s="1">
        <v>0.34860106138565899</v>
      </c>
      <c r="L31" s="1">
        <v>-1.52035113284346</v>
      </c>
      <c r="M31" s="1">
        <v>0.241289313363029</v>
      </c>
      <c r="N31" s="1">
        <v>1.8686190167856001</v>
      </c>
      <c r="O31" s="1" t="s">
        <v>18</v>
      </c>
      <c r="P31" s="1" t="s">
        <v>19</v>
      </c>
    </row>
    <row r="32" spans="1:16" x14ac:dyDescent="0.3">
      <c r="A32" s="1" t="s">
        <v>86</v>
      </c>
      <c r="B32" s="1" t="s">
        <v>87</v>
      </c>
      <c r="C32" s="1">
        <v>75905</v>
      </c>
      <c r="D32" s="1">
        <v>87061</v>
      </c>
      <c r="E32" s="1">
        <v>72897</v>
      </c>
      <c r="F32" s="1">
        <v>33805</v>
      </c>
      <c r="G32" s="1">
        <v>46882</v>
      </c>
      <c r="H32" s="1">
        <v>30006</v>
      </c>
      <c r="I32" s="1">
        <v>78621</v>
      </c>
      <c r="J32" s="1">
        <v>36897.666666666701</v>
      </c>
      <c r="K32" s="1">
        <v>0.46931057435884399</v>
      </c>
      <c r="L32" s="1">
        <v>-1.0913851278022499</v>
      </c>
      <c r="M32" s="1">
        <v>3.6875001455377002E-3</v>
      </c>
      <c r="N32" s="1">
        <v>2.86654632578938</v>
      </c>
      <c r="O32" s="1" t="s">
        <v>18</v>
      </c>
      <c r="P32" s="1" t="s">
        <v>19</v>
      </c>
    </row>
    <row r="33" spans="1:16" x14ac:dyDescent="0.3">
      <c r="A33" s="1" t="s">
        <v>88</v>
      </c>
      <c r="B33" s="1" t="s">
        <v>89</v>
      </c>
      <c r="C33" s="1">
        <v>7016.2</v>
      </c>
      <c r="D33" s="1">
        <v>44766</v>
      </c>
      <c r="E33" s="1">
        <v>35230</v>
      </c>
      <c r="F33" s="1">
        <v>3221.7</v>
      </c>
      <c r="G33" s="1">
        <v>17315</v>
      </c>
      <c r="H33" s="1">
        <v>8666.2999999999993</v>
      </c>
      <c r="I33" s="1">
        <v>29004.066666666698</v>
      </c>
      <c r="J33" s="1">
        <v>9734.3333333333303</v>
      </c>
      <c r="K33" s="1">
        <v>0.33561960276834701</v>
      </c>
      <c r="L33" s="1">
        <v>-1.5751011121526599</v>
      </c>
      <c r="M33" s="1">
        <v>0.22518990258584501</v>
      </c>
      <c r="N33" s="1">
        <v>1.8561956501208099</v>
      </c>
      <c r="O33" s="1" t="s">
        <v>18</v>
      </c>
      <c r="P33" s="1" t="s">
        <v>19</v>
      </c>
    </row>
    <row r="34" spans="1:16" x14ac:dyDescent="0.3">
      <c r="A34" s="1" t="s">
        <v>90</v>
      </c>
      <c r="B34" s="1" t="s">
        <v>91</v>
      </c>
      <c r="C34" s="1">
        <v>264400</v>
      </c>
      <c r="D34" s="1">
        <v>58937</v>
      </c>
      <c r="E34" s="1">
        <v>99694</v>
      </c>
      <c r="F34" s="1">
        <v>697060</v>
      </c>
      <c r="G34" s="1">
        <v>628320</v>
      </c>
      <c r="H34" s="1">
        <v>9105.4</v>
      </c>
      <c r="I34" s="1">
        <v>141010.33333333299</v>
      </c>
      <c r="J34" s="1">
        <v>444828.46666666702</v>
      </c>
      <c r="K34" s="1">
        <v>3.1545806335705899</v>
      </c>
      <c r="L34" s="1">
        <v>1.6574482276859701</v>
      </c>
      <c r="M34" s="1">
        <v>0.29747259418167199</v>
      </c>
      <c r="N34" s="1">
        <v>1.6825244166254001</v>
      </c>
      <c r="O34" s="1" t="s">
        <v>29</v>
      </c>
      <c r="P34" s="1" t="s">
        <v>19</v>
      </c>
    </row>
    <row r="35" spans="1:16" x14ac:dyDescent="0.3">
      <c r="A35" s="1" t="s">
        <v>92</v>
      </c>
      <c r="B35" s="1" t="s">
        <v>93</v>
      </c>
      <c r="C35" s="1">
        <v>46235</v>
      </c>
      <c r="D35" s="1">
        <v>12366</v>
      </c>
      <c r="E35" s="1">
        <v>23540</v>
      </c>
      <c r="F35" s="1">
        <v>124630</v>
      </c>
      <c r="G35" s="1">
        <v>90962</v>
      </c>
      <c r="H35" s="1">
        <v>1111.4000000000001</v>
      </c>
      <c r="I35" s="1">
        <v>27380.333333333299</v>
      </c>
      <c r="J35" s="1">
        <v>72234.466666666704</v>
      </c>
      <c r="K35" s="1">
        <v>2.6381879938155102</v>
      </c>
      <c r="L35" s="1">
        <v>1.39954737280849</v>
      </c>
      <c r="M35" s="1">
        <v>0.34778312336665101</v>
      </c>
      <c r="N35" s="1">
        <v>1.5325505612542301</v>
      </c>
      <c r="O35" s="1" t="s">
        <v>29</v>
      </c>
      <c r="P35" s="1" t="s">
        <v>19</v>
      </c>
    </row>
  </sheetData>
  <phoneticPr fontId="1" type="noConversion"/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48173F9-0274-4B8C-AA40-9DE4974D4561}">
  <dimension ref="A1:P58"/>
  <sheetViews>
    <sheetView workbookViewId="0"/>
  </sheetViews>
  <sheetFormatPr defaultRowHeight="14" x14ac:dyDescent="0.3"/>
  <sheetData>
    <row r="1" spans="1:16" x14ac:dyDescent="0.3">
      <c r="A1" s="1" t="s">
        <v>0</v>
      </c>
      <c r="B1" s="1" t="s">
        <v>1</v>
      </c>
      <c r="C1" s="1" t="s">
        <v>5</v>
      </c>
      <c r="D1" s="1" t="s">
        <v>6</v>
      </c>
      <c r="E1" s="1" t="s">
        <v>7</v>
      </c>
      <c r="F1" s="1" t="s">
        <v>94</v>
      </c>
      <c r="G1" s="1" t="s">
        <v>95</v>
      </c>
      <c r="H1" s="1" t="s">
        <v>96</v>
      </c>
      <c r="I1" s="1" t="s">
        <v>9</v>
      </c>
      <c r="J1" s="1" t="s">
        <v>97</v>
      </c>
      <c r="K1" s="1" t="s">
        <v>10</v>
      </c>
      <c r="L1" s="1" t="s">
        <v>11</v>
      </c>
      <c r="M1" s="1" t="s">
        <v>12</v>
      </c>
      <c r="N1" s="1" t="s">
        <v>13</v>
      </c>
      <c r="O1" s="1" t="s">
        <v>14</v>
      </c>
      <c r="P1" s="1" t="s">
        <v>15</v>
      </c>
    </row>
    <row r="2" spans="1:16" x14ac:dyDescent="0.3">
      <c r="A2" s="1" t="s">
        <v>98</v>
      </c>
      <c r="B2" s="1" t="s">
        <v>99</v>
      </c>
      <c r="C2" s="1">
        <v>78434</v>
      </c>
      <c r="D2" s="1">
        <v>53197</v>
      </c>
      <c r="E2" s="1">
        <v>109420</v>
      </c>
      <c r="F2" s="1">
        <v>64126</v>
      </c>
      <c r="G2" s="1">
        <v>209060</v>
      </c>
      <c r="H2" s="1">
        <v>393500</v>
      </c>
      <c r="I2" s="1">
        <v>80350.333333333299</v>
      </c>
      <c r="J2" s="1">
        <v>222228.66666666701</v>
      </c>
      <c r="K2" s="1">
        <v>2.7657466677176199</v>
      </c>
      <c r="L2" s="1">
        <v>1.4676690169492399</v>
      </c>
      <c r="M2" s="1">
        <v>0.27343659634891299</v>
      </c>
      <c r="N2" s="1">
        <v>1.5162666037111501</v>
      </c>
      <c r="O2" s="1" t="s">
        <v>29</v>
      </c>
      <c r="P2" s="1" t="s">
        <v>19</v>
      </c>
    </row>
    <row r="3" spans="1:16" x14ac:dyDescent="0.3">
      <c r="A3" s="1" t="s">
        <v>100</v>
      </c>
      <c r="B3" s="1" t="s">
        <v>101</v>
      </c>
      <c r="C3" s="1">
        <v>1973600</v>
      </c>
      <c r="D3" s="1">
        <v>865230</v>
      </c>
      <c r="E3" s="1">
        <v>895340</v>
      </c>
      <c r="F3" s="1">
        <v>1184700</v>
      </c>
      <c r="G3" s="1">
        <v>321340</v>
      </c>
      <c r="H3" s="1">
        <v>146430</v>
      </c>
      <c r="I3" s="1">
        <v>1244723.33333333</v>
      </c>
      <c r="J3" s="1">
        <v>550823.33333333302</v>
      </c>
      <c r="K3" s="1">
        <v>0.44252671945840699</v>
      </c>
      <c r="L3" s="1">
        <v>-1.1761635281293199</v>
      </c>
      <c r="M3" s="1">
        <v>0.227381707739128</v>
      </c>
      <c r="N3" s="1">
        <v>1.5204908790340199</v>
      </c>
      <c r="O3" s="1" t="s">
        <v>18</v>
      </c>
      <c r="P3" s="1" t="s">
        <v>19</v>
      </c>
    </row>
    <row r="4" spans="1:16" x14ac:dyDescent="0.3">
      <c r="A4" s="1" t="s">
        <v>102</v>
      </c>
      <c r="B4" s="1" t="s">
        <v>103</v>
      </c>
      <c r="C4" s="1">
        <v>48783</v>
      </c>
      <c r="D4" s="1">
        <v>24153</v>
      </c>
      <c r="E4" s="1">
        <v>12718</v>
      </c>
      <c r="F4" s="1">
        <v>47654</v>
      </c>
      <c r="G4" s="1">
        <v>69204</v>
      </c>
      <c r="H4" s="1">
        <v>54719</v>
      </c>
      <c r="I4" s="1">
        <v>28551.333333333299</v>
      </c>
      <c r="J4" s="1">
        <v>57192.333333333299</v>
      </c>
      <c r="K4" s="1">
        <v>2.0031405421813302</v>
      </c>
      <c r="L4" s="1">
        <v>1.0022636455115701</v>
      </c>
      <c r="M4" s="1">
        <v>9.6780190864758101E-2</v>
      </c>
      <c r="N4" s="1">
        <v>1.9152813092279399</v>
      </c>
      <c r="O4" s="1" t="s">
        <v>29</v>
      </c>
      <c r="P4" s="1" t="s">
        <v>19</v>
      </c>
    </row>
    <row r="5" spans="1:16" x14ac:dyDescent="0.3">
      <c r="A5" s="1" t="s">
        <v>38</v>
      </c>
      <c r="B5" s="1" t="s">
        <v>39</v>
      </c>
      <c r="C5" s="1">
        <v>1772300</v>
      </c>
      <c r="D5" s="1">
        <v>2014200</v>
      </c>
      <c r="E5" s="1">
        <v>10405000</v>
      </c>
      <c r="F5" s="1">
        <v>1835600</v>
      </c>
      <c r="G5" s="1">
        <v>2031800</v>
      </c>
      <c r="H5" s="1">
        <v>2867900</v>
      </c>
      <c r="I5" s="1">
        <v>4730500</v>
      </c>
      <c r="J5" s="1">
        <v>2245100</v>
      </c>
      <c r="K5" s="1">
        <v>0.47460099355247898</v>
      </c>
      <c r="L5" s="1">
        <v>-1.07521297414536</v>
      </c>
      <c r="M5" s="1">
        <v>0.47395910362134003</v>
      </c>
      <c r="N5" s="1">
        <v>1.00643658859996</v>
      </c>
      <c r="O5" s="1" t="s">
        <v>18</v>
      </c>
      <c r="P5" s="1" t="s">
        <v>104</v>
      </c>
    </row>
    <row r="6" spans="1:16" x14ac:dyDescent="0.3">
      <c r="A6" s="1" t="s">
        <v>105</v>
      </c>
      <c r="B6" s="1" t="s">
        <v>106</v>
      </c>
      <c r="C6" s="1">
        <v>17268</v>
      </c>
      <c r="D6" s="1">
        <v>10179</v>
      </c>
      <c r="E6" s="1">
        <v>9</v>
      </c>
      <c r="F6" s="1">
        <v>14963</v>
      </c>
      <c r="G6" s="1">
        <v>9337.7000000000007</v>
      </c>
      <c r="H6" s="1">
        <v>147940</v>
      </c>
      <c r="I6" s="1">
        <v>9152</v>
      </c>
      <c r="J6" s="1">
        <v>57413.566666666702</v>
      </c>
      <c r="K6" s="1">
        <v>6.27333551864802</v>
      </c>
      <c r="L6" s="1">
        <v>2.6492327247951599</v>
      </c>
      <c r="M6" s="1">
        <v>0.39829750056353902</v>
      </c>
      <c r="N6" s="1">
        <v>1.2120592078632699</v>
      </c>
      <c r="O6" s="1" t="s">
        <v>29</v>
      </c>
      <c r="P6" s="1" t="s">
        <v>107</v>
      </c>
    </row>
    <row r="7" spans="1:16" x14ac:dyDescent="0.3">
      <c r="A7" s="1" t="s">
        <v>43</v>
      </c>
      <c r="B7" s="1" t="s">
        <v>44</v>
      </c>
      <c r="C7" s="1">
        <v>16595</v>
      </c>
      <c r="D7" s="1">
        <v>11264</v>
      </c>
      <c r="E7" s="1">
        <v>9</v>
      </c>
      <c r="F7" s="1">
        <v>13077</v>
      </c>
      <c r="G7" s="1">
        <v>9595.1</v>
      </c>
      <c r="H7" s="1">
        <v>143740</v>
      </c>
      <c r="I7" s="1">
        <v>9289.3333333333303</v>
      </c>
      <c r="J7" s="1">
        <v>55470.7</v>
      </c>
      <c r="K7" s="1">
        <v>5.9714403617051799</v>
      </c>
      <c r="L7" s="1">
        <v>2.5780789636597801</v>
      </c>
      <c r="M7" s="1">
        <v>0.40541401955354001</v>
      </c>
      <c r="N7" s="1">
        <v>1.1940805967556001</v>
      </c>
      <c r="O7" s="1" t="s">
        <v>29</v>
      </c>
      <c r="P7" s="1" t="s">
        <v>19</v>
      </c>
    </row>
    <row r="8" spans="1:16" x14ac:dyDescent="0.3">
      <c r="A8" s="1" t="s">
        <v>108</v>
      </c>
      <c r="B8" s="1" t="s">
        <v>109</v>
      </c>
      <c r="C8" s="1">
        <v>31611</v>
      </c>
      <c r="D8" s="1">
        <v>22648</v>
      </c>
      <c r="E8" s="1">
        <v>3209.5</v>
      </c>
      <c r="F8" s="1">
        <v>28666</v>
      </c>
      <c r="G8" s="1">
        <v>17141</v>
      </c>
      <c r="H8" s="1">
        <v>285830</v>
      </c>
      <c r="I8" s="1">
        <v>19156.166666666701</v>
      </c>
      <c r="J8" s="1">
        <v>110545.66666666701</v>
      </c>
      <c r="K8" s="1">
        <v>5.7707613736220704</v>
      </c>
      <c r="L8" s="1">
        <v>2.5287616754537998</v>
      </c>
      <c r="M8" s="1">
        <v>0.40689332141443102</v>
      </c>
      <c r="N8" s="1">
        <v>1.19336910488632</v>
      </c>
      <c r="O8" s="1" t="s">
        <v>29</v>
      </c>
      <c r="P8" s="1" t="s">
        <v>19</v>
      </c>
    </row>
    <row r="9" spans="1:16" x14ac:dyDescent="0.3">
      <c r="A9" s="1" t="s">
        <v>110</v>
      </c>
      <c r="B9" s="1" t="s">
        <v>111</v>
      </c>
      <c r="C9" s="1">
        <v>35077</v>
      </c>
      <c r="D9" s="1">
        <v>19372</v>
      </c>
      <c r="E9" s="1">
        <v>9</v>
      </c>
      <c r="F9" s="1">
        <v>30295</v>
      </c>
      <c r="G9" s="1">
        <v>18945</v>
      </c>
      <c r="H9" s="1">
        <v>280660</v>
      </c>
      <c r="I9" s="1">
        <v>18152.666666666701</v>
      </c>
      <c r="J9" s="1">
        <v>109966.66666666701</v>
      </c>
      <c r="K9" s="1">
        <v>6.0578794667450104</v>
      </c>
      <c r="L9" s="1">
        <v>2.5988128732044</v>
      </c>
      <c r="M9" s="1">
        <v>0.39491380791502301</v>
      </c>
      <c r="N9" s="1">
        <v>1.2192436353478</v>
      </c>
      <c r="O9" s="1" t="s">
        <v>29</v>
      </c>
      <c r="P9" s="1" t="s">
        <v>19</v>
      </c>
    </row>
    <row r="10" spans="1:16" x14ac:dyDescent="0.3">
      <c r="A10" s="1" t="s">
        <v>112</v>
      </c>
      <c r="B10" s="1" t="s">
        <v>113</v>
      </c>
      <c r="C10" s="1">
        <v>32499</v>
      </c>
      <c r="D10" s="1">
        <v>21106</v>
      </c>
      <c r="E10" s="1">
        <v>2385.4</v>
      </c>
      <c r="F10" s="1">
        <v>29354</v>
      </c>
      <c r="G10" s="1">
        <v>18184</v>
      </c>
      <c r="H10" s="1">
        <v>278270</v>
      </c>
      <c r="I10" s="1">
        <v>18663.4666666667</v>
      </c>
      <c r="J10" s="1">
        <v>108602.66666666701</v>
      </c>
      <c r="K10" s="1">
        <v>5.8189975424358504</v>
      </c>
      <c r="L10" s="1">
        <v>2.5407706367892899</v>
      </c>
      <c r="M10" s="1">
        <v>0.400513426628131</v>
      </c>
      <c r="N10" s="1">
        <v>1.2078237992268299</v>
      </c>
      <c r="O10" s="1" t="s">
        <v>29</v>
      </c>
      <c r="P10" s="1" t="s">
        <v>19</v>
      </c>
    </row>
    <row r="11" spans="1:16" x14ac:dyDescent="0.3">
      <c r="A11" s="1" t="s">
        <v>114</v>
      </c>
      <c r="B11" s="1" t="s">
        <v>115</v>
      </c>
      <c r="C11" s="1">
        <v>17976</v>
      </c>
      <c r="D11" s="1">
        <v>10019</v>
      </c>
      <c r="E11" s="1">
        <v>9</v>
      </c>
      <c r="F11" s="1">
        <v>14736</v>
      </c>
      <c r="G11" s="1">
        <v>8242.1</v>
      </c>
      <c r="H11" s="1">
        <v>144480</v>
      </c>
      <c r="I11" s="1">
        <v>9334.6666666666697</v>
      </c>
      <c r="J11" s="1">
        <v>55819.366666666698</v>
      </c>
      <c r="K11" s="1">
        <v>5.9797921725467802</v>
      </c>
      <c r="L11" s="1">
        <v>2.5800953444825101</v>
      </c>
      <c r="M11" s="1">
        <v>0.40485650011767399</v>
      </c>
      <c r="N11" s="1">
        <v>1.1952374071461001</v>
      </c>
      <c r="O11" s="1" t="s">
        <v>29</v>
      </c>
      <c r="P11" s="1" t="s">
        <v>19</v>
      </c>
    </row>
    <row r="12" spans="1:16" x14ac:dyDescent="0.3">
      <c r="A12" s="1" t="s">
        <v>116</v>
      </c>
      <c r="B12" s="1" t="s">
        <v>117</v>
      </c>
      <c r="C12" s="1">
        <v>2105.4</v>
      </c>
      <c r="D12" s="1">
        <v>3370.2</v>
      </c>
      <c r="E12" s="1">
        <v>10634</v>
      </c>
      <c r="F12" s="1">
        <v>907.54</v>
      </c>
      <c r="G12" s="1">
        <v>1883.1</v>
      </c>
      <c r="H12" s="1">
        <v>2875.6</v>
      </c>
      <c r="I12" s="1">
        <v>5369.8666666666704</v>
      </c>
      <c r="J12" s="1">
        <v>1888.7466666666701</v>
      </c>
      <c r="K12" s="1">
        <v>0.351730645081194</v>
      </c>
      <c r="L12" s="1">
        <v>-1.50745705739184</v>
      </c>
      <c r="M12" s="1">
        <v>0.31939112300816302</v>
      </c>
      <c r="N12" s="1">
        <v>1.3757691962398999</v>
      </c>
      <c r="O12" s="1" t="s">
        <v>18</v>
      </c>
      <c r="P12" s="1" t="s">
        <v>118</v>
      </c>
    </row>
    <row r="13" spans="1:16" x14ac:dyDescent="0.3">
      <c r="A13" s="1" t="s">
        <v>119</v>
      </c>
      <c r="B13" s="1" t="s">
        <v>120</v>
      </c>
      <c r="C13" s="1">
        <v>31656</v>
      </c>
      <c r="D13" s="1">
        <v>22141</v>
      </c>
      <c r="E13" s="1">
        <v>57279</v>
      </c>
      <c r="F13" s="1">
        <v>49656</v>
      </c>
      <c r="G13" s="1">
        <v>34789</v>
      </c>
      <c r="H13" s="1">
        <v>146960</v>
      </c>
      <c r="I13" s="1">
        <v>37025.333333333299</v>
      </c>
      <c r="J13" s="1">
        <v>77135</v>
      </c>
      <c r="K13" s="1">
        <v>2.0833033238503398</v>
      </c>
      <c r="L13" s="1">
        <v>1.05887290752839</v>
      </c>
      <c r="M13" s="1">
        <v>0.37365703747672402</v>
      </c>
      <c r="N13" s="1">
        <v>1.2574693511413799</v>
      </c>
      <c r="O13" s="1" t="s">
        <v>29</v>
      </c>
      <c r="P13" s="1" t="s">
        <v>19</v>
      </c>
    </row>
    <row r="14" spans="1:16" x14ac:dyDescent="0.3">
      <c r="A14" s="1" t="s">
        <v>121</v>
      </c>
      <c r="B14" s="1" t="s">
        <v>122</v>
      </c>
      <c r="C14" s="1">
        <v>5045.5</v>
      </c>
      <c r="D14" s="1">
        <v>18816</v>
      </c>
      <c r="E14" s="1">
        <v>2834.8</v>
      </c>
      <c r="F14" s="1">
        <v>12974</v>
      </c>
      <c r="G14" s="1">
        <v>16209</v>
      </c>
      <c r="H14" s="1">
        <v>127290</v>
      </c>
      <c r="I14" s="1">
        <v>8898.7666666666701</v>
      </c>
      <c r="J14" s="1">
        <v>52157.666666666701</v>
      </c>
      <c r="K14" s="1">
        <v>5.8612242145915303</v>
      </c>
      <c r="L14" s="1">
        <v>2.5512020270810498</v>
      </c>
      <c r="M14" s="1">
        <v>0.36858204050598498</v>
      </c>
      <c r="N14" s="1">
        <v>1.2873063556053499</v>
      </c>
      <c r="O14" s="1" t="s">
        <v>29</v>
      </c>
      <c r="P14" s="1" t="s">
        <v>19</v>
      </c>
    </row>
    <row r="15" spans="1:16" x14ac:dyDescent="0.3">
      <c r="A15" s="1" t="s">
        <v>123</v>
      </c>
      <c r="B15" s="1" t="s">
        <v>124</v>
      </c>
      <c r="C15" s="1">
        <v>1237.9000000000001</v>
      </c>
      <c r="D15" s="1">
        <v>4069.5</v>
      </c>
      <c r="E15" s="1">
        <v>1246.5</v>
      </c>
      <c r="F15" s="1">
        <v>3521.8</v>
      </c>
      <c r="G15" s="1">
        <v>3721.5</v>
      </c>
      <c r="H15" s="1">
        <v>15844</v>
      </c>
      <c r="I15" s="1">
        <v>2184.63333333333</v>
      </c>
      <c r="J15" s="1">
        <v>7695.7666666666701</v>
      </c>
      <c r="K15" s="1">
        <v>3.52268115168068</v>
      </c>
      <c r="L15" s="1">
        <v>1.8166738981350401</v>
      </c>
      <c r="M15" s="1">
        <v>0.30739730091242901</v>
      </c>
      <c r="N15" s="1">
        <v>1.4328417327952701</v>
      </c>
      <c r="O15" s="1" t="s">
        <v>29</v>
      </c>
      <c r="P15" s="1" t="s">
        <v>19</v>
      </c>
    </row>
    <row r="16" spans="1:16" x14ac:dyDescent="0.3">
      <c r="A16" s="1" t="s">
        <v>125</v>
      </c>
      <c r="B16" s="1" t="s">
        <v>126</v>
      </c>
      <c r="C16" s="1">
        <v>3640.6</v>
      </c>
      <c r="D16" s="1">
        <v>9623</v>
      </c>
      <c r="E16" s="1">
        <v>2898.5</v>
      </c>
      <c r="F16" s="1">
        <v>6948.5</v>
      </c>
      <c r="G16" s="1">
        <v>13853</v>
      </c>
      <c r="H16" s="1">
        <v>149880</v>
      </c>
      <c r="I16" s="1">
        <v>5387.3666666666704</v>
      </c>
      <c r="J16" s="1">
        <v>56893.833333333299</v>
      </c>
      <c r="K16" s="1">
        <v>10.560601654488</v>
      </c>
      <c r="L16" s="1">
        <v>3.4006201245856098</v>
      </c>
      <c r="M16" s="1">
        <v>0.38366916805914097</v>
      </c>
      <c r="N16" s="1">
        <v>1.2545426794566501</v>
      </c>
      <c r="O16" s="1" t="s">
        <v>29</v>
      </c>
      <c r="P16" s="1" t="s">
        <v>19</v>
      </c>
    </row>
    <row r="17" spans="1:16" x14ac:dyDescent="0.3">
      <c r="A17" s="1" t="s">
        <v>127</v>
      </c>
      <c r="B17" s="1" t="s">
        <v>128</v>
      </c>
      <c r="C17" s="1">
        <v>1771.9</v>
      </c>
      <c r="D17" s="1">
        <v>7178.8</v>
      </c>
      <c r="E17" s="1">
        <v>1884</v>
      </c>
      <c r="F17" s="1">
        <v>4752.8</v>
      </c>
      <c r="G17" s="1">
        <v>6740.2</v>
      </c>
      <c r="H17" s="1">
        <v>11466</v>
      </c>
      <c r="I17" s="1">
        <v>3611.5666666666698</v>
      </c>
      <c r="J17" s="1">
        <v>7653</v>
      </c>
      <c r="K17" s="1">
        <v>2.1190249845404101</v>
      </c>
      <c r="L17" s="1">
        <v>1.0834005980263</v>
      </c>
      <c r="M17" s="1">
        <v>0.20595054091144299</v>
      </c>
      <c r="N17" s="1">
        <v>1.5690558576642699</v>
      </c>
      <c r="O17" s="1" t="s">
        <v>29</v>
      </c>
      <c r="P17" s="1" t="s">
        <v>19</v>
      </c>
    </row>
    <row r="18" spans="1:16" x14ac:dyDescent="0.3">
      <c r="A18" s="1" t="s">
        <v>129</v>
      </c>
      <c r="B18" s="1" t="s">
        <v>130</v>
      </c>
      <c r="C18" s="1">
        <v>1234800</v>
      </c>
      <c r="D18" s="1">
        <v>1143500</v>
      </c>
      <c r="E18" s="1">
        <v>1174300</v>
      </c>
      <c r="F18" s="1">
        <v>380290</v>
      </c>
      <c r="G18" s="1">
        <v>950990</v>
      </c>
      <c r="H18" s="1">
        <v>243120</v>
      </c>
      <c r="I18" s="1">
        <v>1184200</v>
      </c>
      <c r="J18" s="1">
        <v>524800</v>
      </c>
      <c r="K18" s="1">
        <v>0.443168383718966</v>
      </c>
      <c r="L18" s="1">
        <v>-1.17407313380454</v>
      </c>
      <c r="M18" s="1">
        <v>9.1012406344181201E-2</v>
      </c>
      <c r="N18" s="1">
        <v>2.1998242848995702</v>
      </c>
      <c r="O18" s="1" t="s">
        <v>18</v>
      </c>
      <c r="P18" s="1" t="s">
        <v>19</v>
      </c>
    </row>
    <row r="19" spans="1:16" x14ac:dyDescent="0.3">
      <c r="A19" s="1" t="s">
        <v>131</v>
      </c>
      <c r="B19" s="1" t="s">
        <v>132</v>
      </c>
      <c r="C19" s="1">
        <v>231450</v>
      </c>
      <c r="D19" s="1">
        <v>1208900</v>
      </c>
      <c r="E19" s="1">
        <v>244020</v>
      </c>
      <c r="F19" s="1">
        <v>781210</v>
      </c>
      <c r="G19" s="1">
        <v>732720</v>
      </c>
      <c r="H19" s="1">
        <v>2200800</v>
      </c>
      <c r="I19" s="1">
        <v>561456.66666666698</v>
      </c>
      <c r="J19" s="1">
        <v>1238243.33333333</v>
      </c>
      <c r="K19" s="1">
        <v>2.2054121125405901</v>
      </c>
      <c r="L19" s="1">
        <v>1.1410482690094801</v>
      </c>
      <c r="M19" s="1">
        <v>0.31667998250440499</v>
      </c>
      <c r="N19" s="1">
        <v>1.32135599521836</v>
      </c>
      <c r="O19" s="1" t="s">
        <v>29</v>
      </c>
      <c r="P19" s="1" t="s">
        <v>133</v>
      </c>
    </row>
    <row r="20" spans="1:16" x14ac:dyDescent="0.3">
      <c r="A20" s="1" t="s">
        <v>134</v>
      </c>
      <c r="B20" s="1" t="s">
        <v>135</v>
      </c>
      <c r="C20" s="1">
        <v>24161</v>
      </c>
      <c r="D20" s="1">
        <v>17570</v>
      </c>
      <c r="E20" s="1">
        <v>14818</v>
      </c>
      <c r="F20" s="1">
        <v>31375</v>
      </c>
      <c r="G20" s="1">
        <v>19114</v>
      </c>
      <c r="H20" s="1">
        <v>65288</v>
      </c>
      <c r="I20" s="1">
        <v>18849.666666666701</v>
      </c>
      <c r="J20" s="1">
        <v>38592.333333333299</v>
      </c>
      <c r="K20" s="1">
        <v>2.0473748430564598</v>
      </c>
      <c r="L20" s="1">
        <v>1.0337752619661</v>
      </c>
      <c r="M20" s="1">
        <v>0.28736629107084599</v>
      </c>
      <c r="N20" s="1">
        <v>1.4952902272747499</v>
      </c>
      <c r="O20" s="1" t="s">
        <v>29</v>
      </c>
      <c r="P20" s="1" t="s">
        <v>19</v>
      </c>
    </row>
    <row r="21" spans="1:16" x14ac:dyDescent="0.3">
      <c r="A21" s="1" t="s">
        <v>136</v>
      </c>
      <c r="B21" s="1" t="s">
        <v>137</v>
      </c>
      <c r="C21" s="1">
        <v>4148.5</v>
      </c>
      <c r="D21" s="1">
        <v>21004</v>
      </c>
      <c r="E21" s="1">
        <v>6663.5</v>
      </c>
      <c r="F21" s="1">
        <v>13637</v>
      </c>
      <c r="G21" s="1">
        <v>86286</v>
      </c>
      <c r="H21" s="1">
        <v>24209</v>
      </c>
      <c r="I21" s="1">
        <v>10605.333333333299</v>
      </c>
      <c r="J21" s="1">
        <v>41377.333333333299</v>
      </c>
      <c r="K21" s="1">
        <v>3.9015589640432502</v>
      </c>
      <c r="L21" s="1">
        <v>1.9640507035365899</v>
      </c>
      <c r="M21" s="1">
        <v>0.30592810524794101</v>
      </c>
      <c r="N21" s="1">
        <v>1.3941563383970399</v>
      </c>
      <c r="O21" s="1" t="s">
        <v>29</v>
      </c>
      <c r="P21" s="1" t="s">
        <v>19</v>
      </c>
    </row>
    <row r="22" spans="1:16" x14ac:dyDescent="0.3">
      <c r="A22" s="1" t="s">
        <v>138</v>
      </c>
      <c r="B22" s="1" t="s">
        <v>139</v>
      </c>
      <c r="C22" s="1">
        <v>18236</v>
      </c>
      <c r="D22" s="1">
        <v>17986</v>
      </c>
      <c r="E22" s="1">
        <v>10022</v>
      </c>
      <c r="F22" s="1">
        <v>36970</v>
      </c>
      <c r="G22" s="1">
        <v>18269</v>
      </c>
      <c r="H22" s="1">
        <v>60829</v>
      </c>
      <c r="I22" s="1">
        <v>15414.666666666701</v>
      </c>
      <c r="J22" s="1">
        <v>38689.333333333299</v>
      </c>
      <c r="K22" s="1">
        <v>2.5099039875443299</v>
      </c>
      <c r="L22" s="1">
        <v>1.32763217718681</v>
      </c>
      <c r="M22" s="1">
        <v>0.19498573255545901</v>
      </c>
      <c r="N22" s="1">
        <v>1.77798940460612</v>
      </c>
      <c r="O22" s="1" t="s">
        <v>29</v>
      </c>
      <c r="P22" s="1" t="s">
        <v>19</v>
      </c>
    </row>
    <row r="23" spans="1:16" x14ac:dyDescent="0.3">
      <c r="A23" s="1" t="s">
        <v>140</v>
      </c>
      <c r="B23" s="1" t="s">
        <v>141</v>
      </c>
      <c r="C23" s="1">
        <v>21353</v>
      </c>
      <c r="D23" s="1">
        <v>20741</v>
      </c>
      <c r="E23" s="1">
        <v>9585.9</v>
      </c>
      <c r="F23" s="1">
        <v>40278</v>
      </c>
      <c r="G23" s="1">
        <v>16341</v>
      </c>
      <c r="H23" s="1">
        <v>60039</v>
      </c>
      <c r="I23" s="1">
        <v>17226.633333333299</v>
      </c>
      <c r="J23" s="1">
        <v>38886</v>
      </c>
      <c r="K23" s="1">
        <v>2.2573186093626298</v>
      </c>
      <c r="L23" s="1">
        <v>1.1746100621747799</v>
      </c>
      <c r="M23" s="1">
        <v>0.223136671248928</v>
      </c>
      <c r="N23" s="1">
        <v>1.66676579895136</v>
      </c>
      <c r="O23" s="1" t="s">
        <v>29</v>
      </c>
      <c r="P23" s="1" t="s">
        <v>19</v>
      </c>
    </row>
    <row r="24" spans="1:16" x14ac:dyDescent="0.3">
      <c r="A24" s="1" t="s">
        <v>51</v>
      </c>
      <c r="B24" s="1" t="s">
        <v>52</v>
      </c>
      <c r="C24" s="1">
        <v>44607</v>
      </c>
      <c r="D24" s="1">
        <v>60065</v>
      </c>
      <c r="E24" s="1">
        <v>5245.6</v>
      </c>
      <c r="F24" s="1">
        <v>31607</v>
      </c>
      <c r="G24" s="1">
        <v>90974</v>
      </c>
      <c r="H24" s="1">
        <v>1173100</v>
      </c>
      <c r="I24" s="1">
        <v>36639.199999999997</v>
      </c>
      <c r="J24" s="1">
        <v>431893.66666666698</v>
      </c>
      <c r="K24" s="1">
        <v>11.787748276891101</v>
      </c>
      <c r="L24" s="1">
        <v>3.5592162525590898</v>
      </c>
      <c r="M24" s="1">
        <v>0.39830048508881499</v>
      </c>
      <c r="N24" s="1">
        <v>1.21625817028469</v>
      </c>
      <c r="O24" s="1" t="s">
        <v>29</v>
      </c>
      <c r="P24" s="1" t="s">
        <v>19</v>
      </c>
    </row>
    <row r="25" spans="1:16" x14ac:dyDescent="0.3">
      <c r="A25" s="1" t="s">
        <v>53</v>
      </c>
      <c r="B25" s="1" t="s">
        <v>54</v>
      </c>
      <c r="C25" s="1">
        <v>2930.1</v>
      </c>
      <c r="D25" s="1">
        <v>3502.9</v>
      </c>
      <c r="E25" s="1">
        <v>9</v>
      </c>
      <c r="F25" s="1">
        <v>3005.1</v>
      </c>
      <c r="G25" s="1">
        <v>9</v>
      </c>
      <c r="H25" s="1">
        <v>26944</v>
      </c>
      <c r="I25" s="1">
        <v>2147.3333333333298</v>
      </c>
      <c r="J25" s="1">
        <v>9986.0333333333292</v>
      </c>
      <c r="K25" s="1">
        <v>4.6504346476249596</v>
      </c>
      <c r="L25" s="1">
        <v>2.2173655623858801</v>
      </c>
      <c r="M25" s="1">
        <v>0.455280338902675</v>
      </c>
      <c r="N25" s="1">
        <v>1.0798519802292501</v>
      </c>
      <c r="O25" s="1" t="s">
        <v>29</v>
      </c>
      <c r="P25" s="1" t="s">
        <v>19</v>
      </c>
    </row>
    <row r="26" spans="1:16" x14ac:dyDescent="0.3">
      <c r="A26" s="1" t="s">
        <v>55</v>
      </c>
      <c r="B26" s="1" t="s">
        <v>56</v>
      </c>
      <c r="C26" s="1">
        <v>50761</v>
      </c>
      <c r="D26" s="1">
        <v>47778</v>
      </c>
      <c r="E26" s="1">
        <v>5607.2</v>
      </c>
      <c r="F26" s="1">
        <v>32763</v>
      </c>
      <c r="G26" s="1">
        <v>93363</v>
      </c>
      <c r="H26" s="1">
        <v>1002200</v>
      </c>
      <c r="I26" s="1">
        <v>34715.4</v>
      </c>
      <c r="J26" s="1">
        <v>376108.66666666698</v>
      </c>
      <c r="K26" s="1">
        <v>10.834058275769999</v>
      </c>
      <c r="L26" s="1">
        <v>3.4375018510026401</v>
      </c>
      <c r="M26" s="1">
        <v>0.38993454375588699</v>
      </c>
      <c r="N26" s="1">
        <v>1.2357528136971101</v>
      </c>
      <c r="O26" s="1" t="s">
        <v>29</v>
      </c>
      <c r="P26" s="1" t="s">
        <v>19</v>
      </c>
    </row>
    <row r="27" spans="1:16" x14ac:dyDescent="0.3">
      <c r="A27" s="1" t="s">
        <v>57</v>
      </c>
      <c r="B27" s="1" t="s">
        <v>58</v>
      </c>
      <c r="C27" s="1">
        <v>39149</v>
      </c>
      <c r="D27" s="1">
        <v>49749</v>
      </c>
      <c r="E27" s="1">
        <v>11498</v>
      </c>
      <c r="F27" s="1">
        <v>28942</v>
      </c>
      <c r="G27" s="1">
        <v>85255</v>
      </c>
      <c r="H27" s="1">
        <v>845430</v>
      </c>
      <c r="I27" s="1">
        <v>33465.333333333299</v>
      </c>
      <c r="J27" s="1">
        <v>319875.66666666698</v>
      </c>
      <c r="K27" s="1">
        <v>9.5584186620980898</v>
      </c>
      <c r="L27" s="1">
        <v>3.25677195951834</v>
      </c>
      <c r="M27" s="1">
        <v>0.39028664221298498</v>
      </c>
      <c r="N27" s="1">
        <v>1.2354056496126999</v>
      </c>
      <c r="O27" s="1" t="s">
        <v>29</v>
      </c>
      <c r="P27" s="1" t="s">
        <v>19</v>
      </c>
    </row>
    <row r="28" spans="1:16" x14ac:dyDescent="0.3">
      <c r="A28" s="1" t="s">
        <v>142</v>
      </c>
      <c r="B28" s="1" t="s">
        <v>143</v>
      </c>
      <c r="C28" s="1">
        <v>9</v>
      </c>
      <c r="D28" s="1">
        <v>11264</v>
      </c>
      <c r="E28" s="1">
        <v>9</v>
      </c>
      <c r="F28" s="1">
        <v>4197.5</v>
      </c>
      <c r="G28" s="1">
        <v>2962</v>
      </c>
      <c r="H28" s="1">
        <v>41365</v>
      </c>
      <c r="I28" s="1">
        <v>3760.6666666666702</v>
      </c>
      <c r="J28" s="1">
        <v>16174.833333333299</v>
      </c>
      <c r="K28" s="1">
        <v>4.3010547775217196</v>
      </c>
      <c r="L28" s="1">
        <v>2.1046905053248102</v>
      </c>
      <c r="M28" s="1">
        <v>0.431617579040177</v>
      </c>
      <c r="N28" s="1">
        <v>1.1156165838354</v>
      </c>
      <c r="O28" s="1" t="s">
        <v>29</v>
      </c>
      <c r="P28" s="1" t="s">
        <v>19</v>
      </c>
    </row>
    <row r="29" spans="1:16" x14ac:dyDescent="0.3">
      <c r="A29" s="1" t="s">
        <v>59</v>
      </c>
      <c r="B29" s="1" t="s">
        <v>60</v>
      </c>
      <c r="C29" s="1">
        <v>97580</v>
      </c>
      <c r="D29" s="1">
        <v>1028300</v>
      </c>
      <c r="E29" s="1">
        <v>16711</v>
      </c>
      <c r="F29" s="1">
        <v>60010</v>
      </c>
      <c r="G29" s="1">
        <v>385550</v>
      </c>
      <c r="H29" s="1">
        <v>26039000</v>
      </c>
      <c r="I29" s="1">
        <v>380863.66666666698</v>
      </c>
      <c r="J29" s="1">
        <v>8828186.6666666698</v>
      </c>
      <c r="K29" s="1">
        <v>23.179387899957199</v>
      </c>
      <c r="L29" s="1">
        <v>4.53477056436566</v>
      </c>
      <c r="M29" s="1">
        <v>0.42983095795899301</v>
      </c>
      <c r="N29" s="1">
        <v>1.14298448225272</v>
      </c>
      <c r="O29" s="1" t="s">
        <v>29</v>
      </c>
      <c r="P29" s="1" t="s">
        <v>19</v>
      </c>
    </row>
    <row r="30" spans="1:16" x14ac:dyDescent="0.3">
      <c r="A30" s="1" t="s">
        <v>144</v>
      </c>
      <c r="B30" s="1" t="s">
        <v>145</v>
      </c>
      <c r="C30" s="1">
        <v>94398</v>
      </c>
      <c r="D30" s="1">
        <v>72362</v>
      </c>
      <c r="E30" s="1">
        <v>26010</v>
      </c>
      <c r="F30" s="1">
        <v>119850</v>
      </c>
      <c r="G30" s="1">
        <v>98703</v>
      </c>
      <c r="H30" s="1">
        <v>193550</v>
      </c>
      <c r="I30" s="1">
        <v>64256.666666666701</v>
      </c>
      <c r="J30" s="1">
        <v>137367.66666666701</v>
      </c>
      <c r="K30" s="1">
        <v>2.1377963376043998</v>
      </c>
      <c r="L30" s="1">
        <v>1.0961244177339999</v>
      </c>
      <c r="M30" s="1">
        <v>0.113788104343318</v>
      </c>
      <c r="N30" s="1">
        <v>1.86400918673021</v>
      </c>
      <c r="O30" s="1" t="s">
        <v>29</v>
      </c>
      <c r="P30" s="1" t="s">
        <v>19</v>
      </c>
    </row>
    <row r="31" spans="1:16" x14ac:dyDescent="0.3">
      <c r="A31" s="1" t="s">
        <v>146</v>
      </c>
      <c r="B31" s="1" t="s">
        <v>147</v>
      </c>
      <c r="C31" s="1">
        <v>33000</v>
      </c>
      <c r="D31" s="1">
        <v>82417</v>
      </c>
      <c r="E31" s="1">
        <v>11754</v>
      </c>
      <c r="F31" s="1">
        <v>15656</v>
      </c>
      <c r="G31" s="1">
        <v>55699</v>
      </c>
      <c r="H31" s="1">
        <v>671160</v>
      </c>
      <c r="I31" s="1">
        <v>42390.333333333299</v>
      </c>
      <c r="J31" s="1">
        <v>247505</v>
      </c>
      <c r="K31" s="1">
        <v>5.8387132286448997</v>
      </c>
      <c r="L31" s="1">
        <v>2.5456504541734102</v>
      </c>
      <c r="M31" s="1">
        <v>0.43581114980178398</v>
      </c>
      <c r="N31" s="1">
        <v>1.1226088222603801</v>
      </c>
      <c r="O31" s="1" t="s">
        <v>29</v>
      </c>
      <c r="P31" s="1" t="s">
        <v>19</v>
      </c>
    </row>
    <row r="32" spans="1:16" x14ac:dyDescent="0.3">
      <c r="A32" s="1" t="s">
        <v>148</v>
      </c>
      <c r="B32" s="1" t="s">
        <v>149</v>
      </c>
      <c r="C32" s="1">
        <v>20530</v>
      </c>
      <c r="D32" s="1">
        <v>20708</v>
      </c>
      <c r="E32" s="1">
        <v>3689.7</v>
      </c>
      <c r="F32" s="1">
        <v>46501</v>
      </c>
      <c r="G32" s="1">
        <v>18894</v>
      </c>
      <c r="H32" s="1">
        <v>45596</v>
      </c>
      <c r="I32" s="1">
        <v>14975.9</v>
      </c>
      <c r="J32" s="1">
        <v>36997</v>
      </c>
      <c r="K32" s="1">
        <v>2.4704358335726102</v>
      </c>
      <c r="L32" s="1">
        <v>1.30476558410406</v>
      </c>
      <c r="M32" s="1">
        <v>0.121448556865902</v>
      </c>
      <c r="N32" s="1">
        <v>1.88926502035813</v>
      </c>
      <c r="O32" s="1" t="s">
        <v>29</v>
      </c>
      <c r="P32" s="1" t="s">
        <v>19</v>
      </c>
    </row>
    <row r="33" spans="1:16" x14ac:dyDescent="0.3">
      <c r="A33" s="1" t="s">
        <v>150</v>
      </c>
      <c r="B33" s="1" t="s">
        <v>151</v>
      </c>
      <c r="C33" s="1">
        <v>39353</v>
      </c>
      <c r="D33" s="1">
        <v>47119</v>
      </c>
      <c r="E33" s="1">
        <v>32659</v>
      </c>
      <c r="F33" s="1">
        <v>79047</v>
      </c>
      <c r="G33" s="1">
        <v>31524</v>
      </c>
      <c r="H33" s="1">
        <v>149170</v>
      </c>
      <c r="I33" s="1">
        <v>39710.333333333299</v>
      </c>
      <c r="J33" s="1">
        <v>86580.333333333299</v>
      </c>
      <c r="K33" s="1">
        <v>2.1802973197572402</v>
      </c>
      <c r="L33" s="1">
        <v>1.1245248838514399</v>
      </c>
      <c r="M33" s="1">
        <v>0.30313397252603003</v>
      </c>
      <c r="N33" s="1">
        <v>1.4831438411082201</v>
      </c>
      <c r="O33" s="1" t="s">
        <v>29</v>
      </c>
      <c r="P33" s="1" t="s">
        <v>19</v>
      </c>
    </row>
    <row r="34" spans="1:16" x14ac:dyDescent="0.3">
      <c r="A34" s="1" t="s">
        <v>152</v>
      </c>
      <c r="B34" s="1" t="s">
        <v>153</v>
      </c>
      <c r="C34" s="1">
        <v>261520</v>
      </c>
      <c r="D34" s="1">
        <v>311970</v>
      </c>
      <c r="E34" s="1">
        <v>181020</v>
      </c>
      <c r="F34" s="1">
        <v>492560</v>
      </c>
      <c r="G34" s="1">
        <v>295720</v>
      </c>
      <c r="H34" s="1">
        <v>1316800</v>
      </c>
      <c r="I34" s="1">
        <v>251503.33333333299</v>
      </c>
      <c r="J34" s="1">
        <v>701693.33333333302</v>
      </c>
      <c r="K34" s="1">
        <v>2.7899961564459099</v>
      </c>
      <c r="L34" s="1">
        <v>1.4802631345705</v>
      </c>
      <c r="M34" s="1">
        <v>0.28589586075735102</v>
      </c>
      <c r="N34" s="1">
        <v>1.51844181036104</v>
      </c>
      <c r="O34" s="1" t="s">
        <v>29</v>
      </c>
      <c r="P34" s="1" t="s">
        <v>19</v>
      </c>
    </row>
    <row r="35" spans="1:16" x14ac:dyDescent="0.3">
      <c r="A35" s="1" t="s">
        <v>154</v>
      </c>
      <c r="B35" s="1" t="s">
        <v>155</v>
      </c>
      <c r="C35" s="1">
        <v>99870</v>
      </c>
      <c r="D35" s="1">
        <v>184750</v>
      </c>
      <c r="E35" s="1">
        <v>177360</v>
      </c>
      <c r="F35" s="1">
        <v>55240</v>
      </c>
      <c r="G35" s="1">
        <v>94046</v>
      </c>
      <c r="H35" s="1">
        <v>43788</v>
      </c>
      <c r="I35" s="1">
        <v>153993.33333333299</v>
      </c>
      <c r="J35" s="1">
        <v>64358</v>
      </c>
      <c r="K35" s="1">
        <v>0.41792718299493498</v>
      </c>
      <c r="L35" s="1">
        <v>-1.25867649679994</v>
      </c>
      <c r="M35" s="1">
        <v>6.0048011642654199E-2</v>
      </c>
      <c r="N35" s="1">
        <v>2.1225831189403102</v>
      </c>
      <c r="O35" s="1" t="s">
        <v>18</v>
      </c>
      <c r="P35" s="1" t="s">
        <v>19</v>
      </c>
    </row>
    <row r="36" spans="1:16" x14ac:dyDescent="0.3">
      <c r="A36" s="1" t="s">
        <v>64</v>
      </c>
      <c r="B36" s="1" t="s">
        <v>65</v>
      </c>
      <c r="C36" s="1">
        <v>147660</v>
      </c>
      <c r="D36" s="1">
        <v>128270</v>
      </c>
      <c r="E36" s="1">
        <v>9</v>
      </c>
      <c r="F36" s="1">
        <v>249350</v>
      </c>
      <c r="G36" s="1">
        <v>165020</v>
      </c>
      <c r="H36" s="1">
        <v>371140</v>
      </c>
      <c r="I36" s="1">
        <v>91979.666666666701</v>
      </c>
      <c r="J36" s="1">
        <v>261836.66666666701</v>
      </c>
      <c r="K36" s="1">
        <v>2.8466798821478698</v>
      </c>
      <c r="L36" s="1">
        <v>1.5092802667352401</v>
      </c>
      <c r="M36" s="1">
        <v>9.2356228961789494E-2</v>
      </c>
      <c r="N36" s="1">
        <v>1.9390942605094701</v>
      </c>
      <c r="O36" s="1" t="s">
        <v>29</v>
      </c>
      <c r="P36" s="1" t="s">
        <v>19</v>
      </c>
    </row>
    <row r="37" spans="1:16" x14ac:dyDescent="0.3">
      <c r="A37" s="1" t="s">
        <v>156</v>
      </c>
      <c r="B37" s="1" t="s">
        <v>157</v>
      </c>
      <c r="C37" s="1">
        <v>290360</v>
      </c>
      <c r="D37" s="1">
        <v>300640</v>
      </c>
      <c r="E37" s="1">
        <v>123930</v>
      </c>
      <c r="F37" s="1">
        <v>420140</v>
      </c>
      <c r="G37" s="1">
        <v>378570</v>
      </c>
      <c r="H37" s="1">
        <v>645950</v>
      </c>
      <c r="I37" s="1">
        <v>238310</v>
      </c>
      <c r="J37" s="1">
        <v>481553.33333333302</v>
      </c>
      <c r="K37" s="1">
        <v>2.0207013274026799</v>
      </c>
      <c r="L37" s="1">
        <v>1.01485609790872</v>
      </c>
      <c r="M37" s="1">
        <v>8.1610336704960304E-2</v>
      </c>
      <c r="N37" s="1">
        <v>1.99451467952969</v>
      </c>
      <c r="O37" s="1" t="s">
        <v>29</v>
      </c>
      <c r="P37" s="1" t="s">
        <v>19</v>
      </c>
    </row>
    <row r="38" spans="1:16" x14ac:dyDescent="0.3">
      <c r="A38" s="1" t="s">
        <v>158</v>
      </c>
      <c r="B38" s="1" t="s">
        <v>159</v>
      </c>
      <c r="C38" s="1">
        <v>15172</v>
      </c>
      <c r="D38" s="1">
        <v>19594</v>
      </c>
      <c r="E38" s="1">
        <v>10720</v>
      </c>
      <c r="F38" s="1">
        <v>24076</v>
      </c>
      <c r="G38" s="1">
        <v>19454</v>
      </c>
      <c r="H38" s="1">
        <v>58310</v>
      </c>
      <c r="I38" s="1">
        <v>15162</v>
      </c>
      <c r="J38" s="1">
        <v>33946.666666666701</v>
      </c>
      <c r="K38" s="1">
        <v>2.2389306599832901</v>
      </c>
      <c r="L38" s="1">
        <v>1.16280984840163</v>
      </c>
      <c r="M38" s="1">
        <v>0.26262653369634398</v>
      </c>
      <c r="N38" s="1">
        <v>1.56366821571049</v>
      </c>
      <c r="O38" s="1" t="s">
        <v>29</v>
      </c>
      <c r="P38" s="1" t="s">
        <v>19</v>
      </c>
    </row>
    <row r="39" spans="1:16" x14ac:dyDescent="0.3">
      <c r="A39" s="1" t="s">
        <v>160</v>
      </c>
      <c r="B39" s="1" t="s">
        <v>161</v>
      </c>
      <c r="C39" s="1">
        <v>158170</v>
      </c>
      <c r="D39" s="1">
        <v>162370</v>
      </c>
      <c r="E39" s="1">
        <v>53981</v>
      </c>
      <c r="F39" s="1">
        <v>392300</v>
      </c>
      <c r="G39" s="1">
        <v>103550</v>
      </c>
      <c r="H39" s="1">
        <v>300790</v>
      </c>
      <c r="I39" s="1">
        <v>124840.33333333299</v>
      </c>
      <c r="J39" s="1">
        <v>265546.66666666698</v>
      </c>
      <c r="K39" s="1">
        <v>2.1270903367234402</v>
      </c>
      <c r="L39" s="1">
        <v>1.0888813053133399</v>
      </c>
      <c r="M39" s="1">
        <v>0.23544248942391</v>
      </c>
      <c r="N39" s="1">
        <v>1.61409766517812</v>
      </c>
      <c r="O39" s="1" t="s">
        <v>29</v>
      </c>
      <c r="P39" s="1" t="s">
        <v>19</v>
      </c>
    </row>
    <row r="40" spans="1:16" x14ac:dyDescent="0.3">
      <c r="A40" s="1" t="s">
        <v>162</v>
      </c>
      <c r="B40" s="1" t="s">
        <v>163</v>
      </c>
      <c r="C40" s="1">
        <v>5568.4</v>
      </c>
      <c r="D40" s="1">
        <v>6086.3</v>
      </c>
      <c r="E40" s="1">
        <v>5637.7</v>
      </c>
      <c r="F40" s="1">
        <v>10853</v>
      </c>
      <c r="G40" s="1">
        <v>8198.2000000000007</v>
      </c>
      <c r="H40" s="1">
        <v>25060</v>
      </c>
      <c r="I40" s="1">
        <v>5764.1333333333296</v>
      </c>
      <c r="J40" s="1">
        <v>14703.733333333301</v>
      </c>
      <c r="K40" s="1">
        <v>2.5509009738382198</v>
      </c>
      <c r="L40" s="1">
        <v>1.3510068945007601</v>
      </c>
      <c r="M40" s="1">
        <v>0.22970627930213999</v>
      </c>
      <c r="N40" s="1">
        <v>1.6952426076703899</v>
      </c>
      <c r="O40" s="1" t="s">
        <v>29</v>
      </c>
      <c r="P40" s="1" t="s">
        <v>19</v>
      </c>
    </row>
    <row r="41" spans="1:16" x14ac:dyDescent="0.3">
      <c r="A41" s="1" t="s">
        <v>164</v>
      </c>
      <c r="B41" s="1" t="s">
        <v>165</v>
      </c>
      <c r="C41" s="1">
        <v>70295</v>
      </c>
      <c r="D41" s="1">
        <v>77036</v>
      </c>
      <c r="E41" s="1">
        <v>21271</v>
      </c>
      <c r="F41" s="1">
        <v>163280</v>
      </c>
      <c r="G41" s="1">
        <v>63453</v>
      </c>
      <c r="H41" s="1">
        <v>200370</v>
      </c>
      <c r="I41" s="1">
        <v>56200.666666666701</v>
      </c>
      <c r="J41" s="1">
        <v>142367.66666666701</v>
      </c>
      <c r="K41" s="1">
        <v>2.5332024531144399</v>
      </c>
      <c r="L41" s="1">
        <v>1.34096238160331</v>
      </c>
      <c r="M41" s="1">
        <v>0.15783398148237399</v>
      </c>
      <c r="N41" s="1">
        <v>1.83069459663121</v>
      </c>
      <c r="O41" s="1" t="s">
        <v>29</v>
      </c>
      <c r="P41" s="1" t="s">
        <v>19</v>
      </c>
    </row>
    <row r="42" spans="1:16" x14ac:dyDescent="0.3">
      <c r="A42" s="1" t="s">
        <v>166</v>
      </c>
      <c r="B42" s="1" t="s">
        <v>167</v>
      </c>
      <c r="C42" s="1">
        <v>67786</v>
      </c>
      <c r="D42" s="1">
        <v>49057</v>
      </c>
      <c r="E42" s="1">
        <v>5032.3999999999996</v>
      </c>
      <c r="F42" s="1">
        <v>212930</v>
      </c>
      <c r="G42" s="1">
        <v>30186</v>
      </c>
      <c r="H42" s="1">
        <v>33261</v>
      </c>
      <c r="I42" s="1">
        <v>40625.133333333302</v>
      </c>
      <c r="J42" s="1">
        <v>92125.666666666701</v>
      </c>
      <c r="K42" s="1">
        <v>2.2677012752368402</v>
      </c>
      <c r="L42" s="1">
        <v>1.1812306062770801</v>
      </c>
      <c r="M42" s="1">
        <v>0.48880286280378799</v>
      </c>
      <c r="N42" s="1">
        <v>1.02107208351638</v>
      </c>
      <c r="O42" s="1" t="s">
        <v>29</v>
      </c>
      <c r="P42" s="1" t="s">
        <v>19</v>
      </c>
    </row>
    <row r="43" spans="1:16" x14ac:dyDescent="0.3">
      <c r="A43" s="1" t="s">
        <v>168</v>
      </c>
      <c r="B43" s="1" t="s">
        <v>169</v>
      </c>
      <c r="C43" s="1">
        <v>179410</v>
      </c>
      <c r="D43" s="1">
        <v>133680</v>
      </c>
      <c r="E43" s="1">
        <v>37717</v>
      </c>
      <c r="F43" s="1">
        <v>547570</v>
      </c>
      <c r="G43" s="1">
        <v>93569</v>
      </c>
      <c r="H43" s="1">
        <v>139520</v>
      </c>
      <c r="I43" s="1">
        <v>116935.66666666701</v>
      </c>
      <c r="J43" s="1">
        <v>260219.66666666701</v>
      </c>
      <c r="K43" s="1">
        <v>2.2253233259313498</v>
      </c>
      <c r="L43" s="1">
        <v>1.15401496611461</v>
      </c>
      <c r="M43" s="1">
        <v>0.428221068285074</v>
      </c>
      <c r="N43" s="1">
        <v>1.16111955713151</v>
      </c>
      <c r="O43" s="1" t="s">
        <v>29</v>
      </c>
      <c r="P43" s="1" t="s">
        <v>19</v>
      </c>
    </row>
    <row r="44" spans="1:16" x14ac:dyDescent="0.3">
      <c r="A44" s="1" t="s">
        <v>170</v>
      </c>
      <c r="B44" s="1" t="s">
        <v>171</v>
      </c>
      <c r="C44" s="1">
        <v>13702</v>
      </c>
      <c r="D44" s="1">
        <v>17263</v>
      </c>
      <c r="E44" s="1">
        <v>4686.1000000000004</v>
      </c>
      <c r="F44" s="1">
        <v>18734</v>
      </c>
      <c r="G44" s="1">
        <v>16292</v>
      </c>
      <c r="H44" s="1">
        <v>37227</v>
      </c>
      <c r="I44" s="1">
        <v>11883.7</v>
      </c>
      <c r="J44" s="1">
        <v>24084.333333333299</v>
      </c>
      <c r="K44" s="1">
        <v>2.0266695838277098</v>
      </c>
      <c r="L44" s="1">
        <v>1.0191108995451099</v>
      </c>
      <c r="M44" s="1">
        <v>0.201876897249366</v>
      </c>
      <c r="N44" s="1">
        <v>1.6240448314269</v>
      </c>
      <c r="O44" s="1" t="s">
        <v>29</v>
      </c>
      <c r="P44" s="1" t="s">
        <v>19</v>
      </c>
    </row>
    <row r="45" spans="1:16" x14ac:dyDescent="0.3">
      <c r="A45" s="1" t="s">
        <v>172</v>
      </c>
      <c r="B45" s="1" t="s">
        <v>173</v>
      </c>
      <c r="C45" s="1">
        <v>636960</v>
      </c>
      <c r="D45" s="1">
        <v>857270</v>
      </c>
      <c r="E45" s="1">
        <v>415750</v>
      </c>
      <c r="F45" s="1">
        <v>1317900</v>
      </c>
      <c r="G45" s="1">
        <v>585040</v>
      </c>
      <c r="H45" s="1">
        <v>2754400</v>
      </c>
      <c r="I45" s="1">
        <v>636660</v>
      </c>
      <c r="J45" s="1">
        <v>1552446.66666667</v>
      </c>
      <c r="K45" s="1">
        <v>2.4384234389888899</v>
      </c>
      <c r="L45" s="1">
        <v>1.2859486757057299</v>
      </c>
      <c r="M45" s="1">
        <v>0.28544742705602699</v>
      </c>
      <c r="N45" s="1">
        <v>1.51290621088383</v>
      </c>
      <c r="O45" s="1" t="s">
        <v>29</v>
      </c>
      <c r="P45" s="1" t="s">
        <v>19</v>
      </c>
    </row>
    <row r="46" spans="1:16" x14ac:dyDescent="0.3">
      <c r="A46" s="1" t="s">
        <v>174</v>
      </c>
      <c r="B46" s="1" t="s">
        <v>175</v>
      </c>
      <c r="C46" s="1">
        <v>39211</v>
      </c>
      <c r="D46" s="1">
        <v>50009</v>
      </c>
      <c r="E46" s="1">
        <v>28713</v>
      </c>
      <c r="F46" s="1">
        <v>78877</v>
      </c>
      <c r="G46" s="1">
        <v>35692</v>
      </c>
      <c r="H46" s="1">
        <v>126040</v>
      </c>
      <c r="I46" s="1">
        <v>39311</v>
      </c>
      <c r="J46" s="1">
        <v>80203</v>
      </c>
      <c r="K46" s="1">
        <v>2.0402177507567898</v>
      </c>
      <c r="L46" s="1">
        <v>1.0287231380653901</v>
      </c>
      <c r="M46" s="1">
        <v>0.25450109666339998</v>
      </c>
      <c r="N46" s="1">
        <v>1.5991077273366801</v>
      </c>
      <c r="O46" s="1" t="s">
        <v>29</v>
      </c>
      <c r="P46" s="1" t="s">
        <v>19</v>
      </c>
    </row>
    <row r="47" spans="1:16" x14ac:dyDescent="0.3">
      <c r="A47" s="1" t="s">
        <v>68</v>
      </c>
      <c r="B47" s="1" t="s">
        <v>69</v>
      </c>
      <c r="C47" s="1">
        <v>919120</v>
      </c>
      <c r="D47" s="1">
        <v>3959000</v>
      </c>
      <c r="E47" s="1">
        <v>48934</v>
      </c>
      <c r="F47" s="1">
        <v>541080</v>
      </c>
      <c r="G47" s="1">
        <v>3253300</v>
      </c>
      <c r="H47" s="1">
        <v>34667000</v>
      </c>
      <c r="I47" s="1">
        <v>1642351.33333333</v>
      </c>
      <c r="J47" s="1">
        <v>12820460</v>
      </c>
      <c r="K47" s="1">
        <v>7.80616165359665</v>
      </c>
      <c r="L47" s="1">
        <v>2.9646133390806599</v>
      </c>
      <c r="M47" s="1">
        <v>0.41490562231739703</v>
      </c>
      <c r="N47" s="1">
        <v>1.17153683397143</v>
      </c>
      <c r="O47" s="1" t="s">
        <v>29</v>
      </c>
      <c r="P47" s="1" t="s">
        <v>19</v>
      </c>
    </row>
    <row r="48" spans="1:16" x14ac:dyDescent="0.3">
      <c r="A48" s="1" t="s">
        <v>70</v>
      </c>
      <c r="B48" s="1" t="s">
        <v>71</v>
      </c>
      <c r="C48" s="1">
        <v>928770</v>
      </c>
      <c r="D48" s="1">
        <v>3316300</v>
      </c>
      <c r="E48" s="1">
        <v>41796</v>
      </c>
      <c r="F48" s="1">
        <v>603540</v>
      </c>
      <c r="G48" s="1">
        <v>2855300</v>
      </c>
      <c r="H48" s="1">
        <v>34848000</v>
      </c>
      <c r="I48" s="1">
        <v>1428955.33333333</v>
      </c>
      <c r="J48" s="1">
        <v>12768946.6666667</v>
      </c>
      <c r="K48" s="1">
        <v>8.9358613028725404</v>
      </c>
      <c r="L48" s="1">
        <v>3.1596067933401599</v>
      </c>
      <c r="M48" s="1">
        <v>0.41306380980573898</v>
      </c>
      <c r="N48" s="1">
        <v>1.17799501227668</v>
      </c>
      <c r="O48" s="1" t="s">
        <v>29</v>
      </c>
      <c r="P48" s="1" t="s">
        <v>19</v>
      </c>
    </row>
    <row r="49" spans="1:16" x14ac:dyDescent="0.3">
      <c r="A49" s="1" t="s">
        <v>72</v>
      </c>
      <c r="B49" s="1" t="s">
        <v>73</v>
      </c>
      <c r="C49" s="1">
        <v>888600</v>
      </c>
      <c r="D49" s="1">
        <v>3816300</v>
      </c>
      <c r="E49" s="1">
        <v>45427</v>
      </c>
      <c r="F49" s="1">
        <v>529230</v>
      </c>
      <c r="G49" s="1">
        <v>3193200</v>
      </c>
      <c r="H49" s="1">
        <v>33329000</v>
      </c>
      <c r="I49" s="1">
        <v>1583442.33333333</v>
      </c>
      <c r="J49" s="1">
        <v>12350476.6666667</v>
      </c>
      <c r="K49" s="1">
        <v>7.79976410045035</v>
      </c>
      <c r="L49" s="1">
        <v>2.96343049112143</v>
      </c>
      <c r="M49" s="1">
        <v>0.41376358921907702</v>
      </c>
      <c r="N49" s="1">
        <v>1.1741755080149301</v>
      </c>
      <c r="O49" s="1" t="s">
        <v>29</v>
      </c>
      <c r="P49" s="1" t="s">
        <v>19</v>
      </c>
    </row>
    <row r="50" spans="1:16" x14ac:dyDescent="0.3">
      <c r="A50" s="1" t="s">
        <v>74</v>
      </c>
      <c r="B50" s="1" t="s">
        <v>75</v>
      </c>
      <c r="C50" s="1">
        <v>910120</v>
      </c>
      <c r="D50" s="1">
        <v>3737600</v>
      </c>
      <c r="E50" s="1">
        <v>50821</v>
      </c>
      <c r="F50" s="1">
        <v>538470</v>
      </c>
      <c r="G50" s="1">
        <v>3005800</v>
      </c>
      <c r="H50" s="1">
        <v>30527000</v>
      </c>
      <c r="I50" s="1">
        <v>1566180.33333333</v>
      </c>
      <c r="J50" s="1">
        <v>11357090</v>
      </c>
      <c r="K50" s="1">
        <v>7.2514574205056403</v>
      </c>
      <c r="L50" s="1">
        <v>2.8582709816140501</v>
      </c>
      <c r="M50" s="1">
        <v>0.41570475030075899</v>
      </c>
      <c r="N50" s="1">
        <v>1.1687335142261901</v>
      </c>
      <c r="O50" s="1" t="s">
        <v>29</v>
      </c>
      <c r="P50" s="1" t="s">
        <v>19</v>
      </c>
    </row>
    <row r="51" spans="1:16" x14ac:dyDescent="0.3">
      <c r="A51" s="1" t="s">
        <v>76</v>
      </c>
      <c r="B51" s="1" t="s">
        <v>77</v>
      </c>
      <c r="C51" s="1">
        <v>854730</v>
      </c>
      <c r="D51" s="1">
        <v>4198500</v>
      </c>
      <c r="E51" s="1">
        <v>52626</v>
      </c>
      <c r="F51" s="1">
        <v>586300</v>
      </c>
      <c r="G51" s="1">
        <v>2935800</v>
      </c>
      <c r="H51" s="1">
        <v>35068000</v>
      </c>
      <c r="I51" s="1">
        <v>1701952</v>
      </c>
      <c r="J51" s="1">
        <v>12863366.6666667</v>
      </c>
      <c r="K51" s="1">
        <v>7.5580079030822596</v>
      </c>
      <c r="L51" s="1">
        <v>2.9180060271625301</v>
      </c>
      <c r="M51" s="1">
        <v>0.42152523251219498</v>
      </c>
      <c r="N51" s="1">
        <v>1.1558278926543399</v>
      </c>
      <c r="O51" s="1" t="s">
        <v>29</v>
      </c>
      <c r="P51" s="1" t="s">
        <v>19</v>
      </c>
    </row>
    <row r="52" spans="1:16" x14ac:dyDescent="0.3">
      <c r="A52" s="1" t="s">
        <v>78</v>
      </c>
      <c r="B52" s="1" t="s">
        <v>79</v>
      </c>
      <c r="C52" s="1">
        <v>51899</v>
      </c>
      <c r="D52" s="1">
        <v>74722</v>
      </c>
      <c r="E52" s="1">
        <v>3007.6</v>
      </c>
      <c r="F52" s="1">
        <v>25069</v>
      </c>
      <c r="G52" s="1">
        <v>198610</v>
      </c>
      <c r="H52" s="1">
        <v>842220</v>
      </c>
      <c r="I52" s="1">
        <v>43209.533333333296</v>
      </c>
      <c r="J52" s="1">
        <v>355299.66666666698</v>
      </c>
      <c r="K52" s="1">
        <v>8.2227147404199403</v>
      </c>
      <c r="L52" s="1">
        <v>3.0396147802748499</v>
      </c>
      <c r="M52" s="1">
        <v>0.33587994781738201</v>
      </c>
      <c r="N52" s="1">
        <v>1.365061307403</v>
      </c>
      <c r="O52" s="1" t="s">
        <v>29</v>
      </c>
      <c r="P52" s="1" t="s">
        <v>19</v>
      </c>
    </row>
    <row r="53" spans="1:16" x14ac:dyDescent="0.3">
      <c r="A53" s="1" t="s">
        <v>80</v>
      </c>
      <c r="B53" s="1" t="s">
        <v>81</v>
      </c>
      <c r="C53" s="1">
        <v>64405</v>
      </c>
      <c r="D53" s="1">
        <v>73326</v>
      </c>
      <c r="E53" s="1">
        <v>4227.3999999999996</v>
      </c>
      <c r="F53" s="1">
        <v>23672</v>
      </c>
      <c r="G53" s="1">
        <v>179100</v>
      </c>
      <c r="H53" s="1">
        <v>818630</v>
      </c>
      <c r="I53" s="1">
        <v>47319.466666666704</v>
      </c>
      <c r="J53" s="1">
        <v>340467.33333333302</v>
      </c>
      <c r="K53" s="1">
        <v>7.1950796853162604</v>
      </c>
      <c r="L53" s="1">
        <v>2.84701066486328</v>
      </c>
      <c r="M53" s="1">
        <v>0.35125832510022797</v>
      </c>
      <c r="N53" s="1">
        <v>1.3240254786924399</v>
      </c>
      <c r="O53" s="1" t="s">
        <v>29</v>
      </c>
      <c r="P53" s="1" t="s">
        <v>19</v>
      </c>
    </row>
    <row r="54" spans="1:16" x14ac:dyDescent="0.3">
      <c r="A54" s="1" t="s">
        <v>82</v>
      </c>
      <c r="B54" s="1" t="s">
        <v>83</v>
      </c>
      <c r="C54" s="1">
        <v>49923</v>
      </c>
      <c r="D54" s="1">
        <v>78478</v>
      </c>
      <c r="E54" s="1">
        <v>9</v>
      </c>
      <c r="F54" s="1">
        <v>15679</v>
      </c>
      <c r="G54" s="1">
        <v>196140</v>
      </c>
      <c r="H54" s="1">
        <v>774200</v>
      </c>
      <c r="I54" s="1">
        <v>42803.333333333299</v>
      </c>
      <c r="J54" s="1">
        <v>328673</v>
      </c>
      <c r="K54" s="1">
        <v>7.6786776730784201</v>
      </c>
      <c r="L54" s="1">
        <v>2.9408578892349402</v>
      </c>
      <c r="M54" s="1">
        <v>0.33760718509587101</v>
      </c>
      <c r="N54" s="1">
        <v>1.3574836842224001</v>
      </c>
      <c r="O54" s="1" t="s">
        <v>29</v>
      </c>
      <c r="P54" s="1" t="s">
        <v>19</v>
      </c>
    </row>
    <row r="55" spans="1:16" x14ac:dyDescent="0.3">
      <c r="A55" s="1" t="s">
        <v>176</v>
      </c>
      <c r="B55" s="1" t="s">
        <v>177</v>
      </c>
      <c r="C55" s="1">
        <v>7885.1</v>
      </c>
      <c r="D55" s="1">
        <v>5986.4</v>
      </c>
      <c r="E55" s="1">
        <v>3542.2</v>
      </c>
      <c r="F55" s="1">
        <v>4385.8</v>
      </c>
      <c r="G55" s="1">
        <v>5064.1000000000004</v>
      </c>
      <c r="H55" s="1">
        <v>57977</v>
      </c>
      <c r="I55" s="1">
        <v>5804.5666666666702</v>
      </c>
      <c r="J55" s="1">
        <v>22475.633333333299</v>
      </c>
      <c r="K55" s="1">
        <v>3.87206050408586</v>
      </c>
      <c r="L55" s="1">
        <v>1.95310149606877</v>
      </c>
      <c r="M55" s="1">
        <v>0.44692102473172601</v>
      </c>
      <c r="N55" s="1">
        <v>1.09685843490873</v>
      </c>
      <c r="O55" s="1" t="s">
        <v>29</v>
      </c>
      <c r="P55" s="1" t="s">
        <v>19</v>
      </c>
    </row>
    <row r="56" spans="1:16" x14ac:dyDescent="0.3">
      <c r="A56" s="1" t="s">
        <v>90</v>
      </c>
      <c r="B56" s="1" t="s">
        <v>91</v>
      </c>
      <c r="C56" s="1">
        <v>697060</v>
      </c>
      <c r="D56" s="1">
        <v>628320</v>
      </c>
      <c r="E56" s="1">
        <v>9105.4</v>
      </c>
      <c r="F56" s="1">
        <v>175700</v>
      </c>
      <c r="G56" s="1">
        <v>44122</v>
      </c>
      <c r="H56" s="1">
        <v>9</v>
      </c>
      <c r="I56" s="1">
        <v>444828.46666666702</v>
      </c>
      <c r="J56" s="1">
        <v>73277</v>
      </c>
      <c r="K56" s="1">
        <v>0.164730914253539</v>
      </c>
      <c r="L56" s="1">
        <v>-2.60181677081827</v>
      </c>
      <c r="M56" s="1">
        <v>0.227500970063892</v>
      </c>
      <c r="N56" s="1">
        <v>1.67868616244722</v>
      </c>
      <c r="O56" s="1" t="s">
        <v>18</v>
      </c>
      <c r="P56" s="1" t="s">
        <v>19</v>
      </c>
    </row>
    <row r="57" spans="1:16" x14ac:dyDescent="0.3">
      <c r="A57" s="1" t="s">
        <v>92</v>
      </c>
      <c r="B57" s="1" t="s">
        <v>93</v>
      </c>
      <c r="C57" s="1">
        <v>124630</v>
      </c>
      <c r="D57" s="1">
        <v>90962</v>
      </c>
      <c r="E57" s="1">
        <v>1111.4000000000001</v>
      </c>
      <c r="F57" s="1">
        <v>39757</v>
      </c>
      <c r="G57" s="1">
        <v>9366.7999999999993</v>
      </c>
      <c r="H57" s="1">
        <v>3209.1</v>
      </c>
      <c r="I57" s="1">
        <v>72234.466666666704</v>
      </c>
      <c r="J57" s="1">
        <v>17444.3</v>
      </c>
      <c r="K57" s="1">
        <v>0.24149551875974301</v>
      </c>
      <c r="L57" s="1">
        <v>-2.0499316765222999</v>
      </c>
      <c r="M57" s="1">
        <v>0.27255095388927902</v>
      </c>
      <c r="N57" s="1">
        <v>1.5320583075857599</v>
      </c>
      <c r="O57" s="1" t="s">
        <v>18</v>
      </c>
      <c r="P57" s="1" t="s">
        <v>19</v>
      </c>
    </row>
    <row r="58" spans="1:16" x14ac:dyDescent="0.3">
      <c r="A58" s="1" t="s">
        <v>178</v>
      </c>
      <c r="B58" s="1" t="s">
        <v>179</v>
      </c>
      <c r="C58" s="1">
        <v>1433600</v>
      </c>
      <c r="D58" s="1">
        <v>1160100</v>
      </c>
      <c r="E58" s="1">
        <v>68652</v>
      </c>
      <c r="F58" s="1">
        <v>694870</v>
      </c>
      <c r="G58" s="1">
        <v>232300</v>
      </c>
      <c r="H58" s="1">
        <v>88476</v>
      </c>
      <c r="I58" s="1">
        <v>887450.66666666698</v>
      </c>
      <c r="J58" s="1">
        <v>338548.66666666698</v>
      </c>
      <c r="K58" s="1">
        <v>0.38148449190790701</v>
      </c>
      <c r="L58" s="1">
        <v>-1.3903036850157899</v>
      </c>
      <c r="M58" s="1">
        <v>0.32163293652564701</v>
      </c>
      <c r="N58" s="1">
        <v>1.36158839220755</v>
      </c>
      <c r="O58" s="1" t="s">
        <v>18</v>
      </c>
      <c r="P58" s="1" t="s">
        <v>19</v>
      </c>
    </row>
  </sheetData>
  <phoneticPr fontId="1" type="noConversion"/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CBB7D7F-48AD-4AA3-B187-D441E4DA1439}">
  <dimension ref="A1:P49"/>
  <sheetViews>
    <sheetView workbookViewId="0">
      <selection activeCell="B6" sqref="B6"/>
    </sheetView>
  </sheetViews>
  <sheetFormatPr defaultRowHeight="14" x14ac:dyDescent="0.3"/>
  <sheetData>
    <row r="1" spans="1:16" x14ac:dyDescent="0.3">
      <c r="A1" s="1" t="s">
        <v>0</v>
      </c>
      <c r="B1" s="1" t="s">
        <v>1</v>
      </c>
      <c r="C1" s="1" t="s">
        <v>2</v>
      </c>
      <c r="D1" s="1" t="s">
        <v>3</v>
      </c>
      <c r="E1" s="1" t="s">
        <v>4</v>
      </c>
      <c r="F1" s="1" t="s">
        <v>94</v>
      </c>
      <c r="G1" s="1" t="s">
        <v>95</v>
      </c>
      <c r="H1" s="1" t="s">
        <v>96</v>
      </c>
      <c r="I1" s="1" t="s">
        <v>8</v>
      </c>
      <c r="J1" s="1" t="s">
        <v>97</v>
      </c>
      <c r="K1" s="1" t="s">
        <v>10</v>
      </c>
      <c r="L1" s="1" t="s">
        <v>11</v>
      </c>
      <c r="M1" s="1" t="s">
        <v>12</v>
      </c>
      <c r="N1" s="1" t="s">
        <v>13</v>
      </c>
      <c r="O1" s="1" t="s">
        <v>14</v>
      </c>
      <c r="P1" s="1" t="s">
        <v>15</v>
      </c>
    </row>
    <row r="2" spans="1:16" x14ac:dyDescent="0.3">
      <c r="A2" s="1" t="s">
        <v>16</v>
      </c>
      <c r="B2" s="1" t="s">
        <v>17</v>
      </c>
      <c r="C2" s="1">
        <v>4217100</v>
      </c>
      <c r="D2" s="1">
        <v>7399100</v>
      </c>
      <c r="E2" s="1">
        <v>2560500</v>
      </c>
      <c r="F2" s="1">
        <v>688640</v>
      </c>
      <c r="G2" s="1">
        <v>1949300</v>
      </c>
      <c r="H2" s="1">
        <v>465160</v>
      </c>
      <c r="I2" s="1">
        <v>4725566.6666666698</v>
      </c>
      <c r="J2" s="1">
        <v>1034366.66666667</v>
      </c>
      <c r="K2" s="1">
        <v>0.21888732920919499</v>
      </c>
      <c r="L2" s="1">
        <v>-2.1917396516345602</v>
      </c>
      <c r="M2" s="1">
        <v>0.11023851985713599</v>
      </c>
      <c r="N2" s="1">
        <v>1.9944849453323501</v>
      </c>
      <c r="O2" s="1" t="s">
        <v>18</v>
      </c>
      <c r="P2" s="1" t="s">
        <v>19</v>
      </c>
    </row>
    <row r="3" spans="1:16" x14ac:dyDescent="0.3">
      <c r="A3" s="1" t="s">
        <v>180</v>
      </c>
      <c r="B3" s="1" t="s">
        <v>181</v>
      </c>
      <c r="C3" s="1">
        <v>50280</v>
      </c>
      <c r="D3" s="1">
        <v>120290</v>
      </c>
      <c r="E3" s="1">
        <v>644010</v>
      </c>
      <c r="F3" s="1">
        <v>61173</v>
      </c>
      <c r="G3" s="1">
        <v>136220</v>
      </c>
      <c r="H3" s="1">
        <v>190020</v>
      </c>
      <c r="I3" s="1">
        <v>271526.66666666698</v>
      </c>
      <c r="J3" s="1">
        <v>129137.66666666701</v>
      </c>
      <c r="K3" s="1">
        <v>0.47559846792211902</v>
      </c>
      <c r="L3" s="1">
        <v>-1.0721840272485399</v>
      </c>
      <c r="M3" s="1">
        <v>0.528710897483192</v>
      </c>
      <c r="N3" s="1">
        <v>1.00464580377819</v>
      </c>
      <c r="O3" s="1" t="s">
        <v>18</v>
      </c>
      <c r="P3" s="1" t="s">
        <v>19</v>
      </c>
    </row>
    <row r="4" spans="1:16" x14ac:dyDescent="0.3">
      <c r="A4" s="1" t="s">
        <v>25</v>
      </c>
      <c r="B4" s="1" t="s">
        <v>26</v>
      </c>
      <c r="C4" s="1">
        <v>59949</v>
      </c>
      <c r="D4" s="1">
        <v>266980</v>
      </c>
      <c r="E4" s="1">
        <v>950040</v>
      </c>
      <c r="F4" s="1">
        <v>70548</v>
      </c>
      <c r="G4" s="1">
        <v>174010</v>
      </c>
      <c r="H4" s="1">
        <v>363730</v>
      </c>
      <c r="I4" s="1">
        <v>425656.33333333302</v>
      </c>
      <c r="J4" s="1">
        <v>202762.66666666701</v>
      </c>
      <c r="K4" s="1">
        <v>0.47635298899190198</v>
      </c>
      <c r="L4" s="1">
        <v>-1.0698970534209</v>
      </c>
      <c r="M4" s="1">
        <v>0.50017895034917803</v>
      </c>
      <c r="N4" s="1">
        <v>1.0510646469468199</v>
      </c>
      <c r="O4" s="1" t="s">
        <v>18</v>
      </c>
      <c r="P4" s="1" t="s">
        <v>19</v>
      </c>
    </row>
    <row r="5" spans="1:16" x14ac:dyDescent="0.3">
      <c r="A5" s="1" t="s">
        <v>98</v>
      </c>
      <c r="B5" s="1" t="s">
        <v>99</v>
      </c>
      <c r="C5" s="1">
        <v>55052</v>
      </c>
      <c r="D5" s="1">
        <v>41844</v>
      </c>
      <c r="E5" s="1">
        <v>50862</v>
      </c>
      <c r="F5" s="1">
        <v>64126</v>
      </c>
      <c r="G5" s="1">
        <v>209060</v>
      </c>
      <c r="H5" s="1">
        <v>393500</v>
      </c>
      <c r="I5" s="1">
        <v>49252.666666666701</v>
      </c>
      <c r="J5" s="1">
        <v>222228.66666666701</v>
      </c>
      <c r="K5" s="1">
        <v>4.5120128859351096</v>
      </c>
      <c r="L5" s="1">
        <v>2.1737711879601398</v>
      </c>
      <c r="M5" s="1">
        <v>0.21103235908319501</v>
      </c>
      <c r="N5" s="1">
        <v>1.8001884699308801</v>
      </c>
      <c r="O5" s="1" t="s">
        <v>29</v>
      </c>
      <c r="P5" s="1" t="s">
        <v>19</v>
      </c>
    </row>
    <row r="6" spans="1:16" x14ac:dyDescent="0.3">
      <c r="A6" s="1" t="s">
        <v>100</v>
      </c>
      <c r="B6" s="1" t="s">
        <v>101</v>
      </c>
      <c r="C6" s="1">
        <v>1733100</v>
      </c>
      <c r="D6" s="1">
        <v>1515600</v>
      </c>
      <c r="E6" s="1">
        <v>806120</v>
      </c>
      <c r="F6" s="1">
        <v>1184700</v>
      </c>
      <c r="G6" s="1">
        <v>321340</v>
      </c>
      <c r="H6" s="1">
        <v>146430</v>
      </c>
      <c r="I6" s="1">
        <v>1351606.66666667</v>
      </c>
      <c r="J6" s="1">
        <v>550823.33333333302</v>
      </c>
      <c r="K6" s="1">
        <v>0.40753227023640998</v>
      </c>
      <c r="L6" s="1">
        <v>-1.2950137919443201</v>
      </c>
      <c r="M6" s="1">
        <v>0.13452049039686301</v>
      </c>
      <c r="N6" s="1">
        <v>1.80846540404398</v>
      </c>
      <c r="O6" s="1" t="s">
        <v>18</v>
      </c>
      <c r="P6" s="1" t="s">
        <v>19</v>
      </c>
    </row>
    <row r="7" spans="1:16" x14ac:dyDescent="0.3">
      <c r="A7" s="1" t="s">
        <v>102</v>
      </c>
      <c r="B7" s="1" t="s">
        <v>103</v>
      </c>
      <c r="C7" s="1">
        <v>24881</v>
      </c>
      <c r="D7" s="1">
        <v>25740</v>
      </c>
      <c r="E7" s="1">
        <v>16172</v>
      </c>
      <c r="F7" s="1">
        <v>47654</v>
      </c>
      <c r="G7" s="1">
        <v>69204</v>
      </c>
      <c r="H7" s="1">
        <v>54719</v>
      </c>
      <c r="I7" s="1">
        <v>22264.333333333299</v>
      </c>
      <c r="J7" s="1">
        <v>57192.333333333299</v>
      </c>
      <c r="K7" s="1">
        <v>2.56878714835387</v>
      </c>
      <c r="L7" s="1">
        <v>1.3610873523888201</v>
      </c>
      <c r="M7" s="1">
        <v>1.7293417531853698E-2</v>
      </c>
      <c r="N7" s="1">
        <v>2.50942856660834</v>
      </c>
      <c r="O7" s="1" t="s">
        <v>29</v>
      </c>
      <c r="P7" s="1" t="s">
        <v>19</v>
      </c>
    </row>
    <row r="8" spans="1:16" x14ac:dyDescent="0.3">
      <c r="A8" s="1" t="s">
        <v>36</v>
      </c>
      <c r="B8" s="1" t="s">
        <v>37</v>
      </c>
      <c r="C8" s="1">
        <v>283370</v>
      </c>
      <c r="D8" s="1">
        <v>969280</v>
      </c>
      <c r="E8" s="1">
        <v>2496300</v>
      </c>
      <c r="F8" s="1">
        <v>354480</v>
      </c>
      <c r="G8" s="1">
        <v>439980</v>
      </c>
      <c r="H8" s="1">
        <v>200690</v>
      </c>
      <c r="I8" s="1">
        <v>1249650</v>
      </c>
      <c r="J8" s="1">
        <v>331716.66666666698</v>
      </c>
      <c r="K8" s="1">
        <v>0.26544765867776299</v>
      </c>
      <c r="L8" s="1">
        <v>-1.9135006783414299</v>
      </c>
      <c r="M8" s="1">
        <v>0.29502384009095101</v>
      </c>
      <c r="N8" s="1">
        <v>1.5857653405231</v>
      </c>
      <c r="O8" s="1" t="s">
        <v>18</v>
      </c>
      <c r="P8" s="1" t="s">
        <v>19</v>
      </c>
    </row>
    <row r="9" spans="1:16" x14ac:dyDescent="0.3">
      <c r="A9" s="1" t="s">
        <v>105</v>
      </c>
      <c r="B9" s="1" t="s">
        <v>106</v>
      </c>
      <c r="C9" s="1">
        <v>14180</v>
      </c>
      <c r="D9" s="1">
        <v>1141</v>
      </c>
      <c r="E9" s="1">
        <v>9</v>
      </c>
      <c r="F9" s="1">
        <v>14963</v>
      </c>
      <c r="G9" s="1">
        <v>9337.7000000000007</v>
      </c>
      <c r="H9" s="1">
        <v>147940</v>
      </c>
      <c r="I9" s="1">
        <v>5110</v>
      </c>
      <c r="J9" s="1">
        <v>57413.566666666702</v>
      </c>
      <c r="K9" s="1">
        <v>11.2355316373125</v>
      </c>
      <c r="L9" s="1">
        <v>3.4899964857485699</v>
      </c>
      <c r="M9" s="1">
        <v>0.36741300575018199</v>
      </c>
      <c r="N9" s="1">
        <v>1.3016480055173001</v>
      </c>
      <c r="O9" s="1" t="s">
        <v>29</v>
      </c>
      <c r="P9" s="1" t="s">
        <v>107</v>
      </c>
    </row>
    <row r="10" spans="1:16" x14ac:dyDescent="0.3">
      <c r="A10" s="1" t="s">
        <v>43</v>
      </c>
      <c r="B10" s="1" t="s">
        <v>44</v>
      </c>
      <c r="C10" s="1">
        <v>13566</v>
      </c>
      <c r="D10" s="1">
        <v>9</v>
      </c>
      <c r="E10" s="1">
        <v>9</v>
      </c>
      <c r="F10" s="1">
        <v>13077</v>
      </c>
      <c r="G10" s="1">
        <v>9595.1</v>
      </c>
      <c r="H10" s="1">
        <v>143740</v>
      </c>
      <c r="I10" s="1">
        <v>4528</v>
      </c>
      <c r="J10" s="1">
        <v>55470.7</v>
      </c>
      <c r="K10" s="1">
        <v>12.2505962897527</v>
      </c>
      <c r="L10" s="1">
        <v>3.6147800680607101</v>
      </c>
      <c r="M10" s="1">
        <v>0.36768877988061099</v>
      </c>
      <c r="N10" s="1">
        <v>1.3015905565032599</v>
      </c>
      <c r="O10" s="1" t="s">
        <v>29</v>
      </c>
      <c r="P10" s="1" t="s">
        <v>19</v>
      </c>
    </row>
    <row r="11" spans="1:16" x14ac:dyDescent="0.3">
      <c r="A11" s="1" t="s">
        <v>108</v>
      </c>
      <c r="B11" s="1" t="s">
        <v>109</v>
      </c>
      <c r="C11" s="1">
        <v>26817</v>
      </c>
      <c r="D11" s="1">
        <v>2104.1</v>
      </c>
      <c r="E11" s="1">
        <v>1152.9000000000001</v>
      </c>
      <c r="F11" s="1">
        <v>28666</v>
      </c>
      <c r="G11" s="1">
        <v>17141</v>
      </c>
      <c r="H11" s="1">
        <v>285830</v>
      </c>
      <c r="I11" s="1">
        <v>10024.666666666701</v>
      </c>
      <c r="J11" s="1">
        <v>110545.66666666701</v>
      </c>
      <c r="K11" s="1">
        <v>11.0273658309503</v>
      </c>
      <c r="L11" s="1">
        <v>3.4630163022728202</v>
      </c>
      <c r="M11" s="1">
        <v>0.370296422959972</v>
      </c>
      <c r="N11" s="1">
        <v>1.29389319839048</v>
      </c>
      <c r="O11" s="1" t="s">
        <v>29</v>
      </c>
      <c r="P11" s="1" t="s">
        <v>19</v>
      </c>
    </row>
    <row r="12" spans="1:16" x14ac:dyDescent="0.3">
      <c r="A12" s="1" t="s">
        <v>110</v>
      </c>
      <c r="B12" s="1" t="s">
        <v>111</v>
      </c>
      <c r="C12" s="1">
        <v>26772</v>
      </c>
      <c r="D12" s="1">
        <v>2620.6</v>
      </c>
      <c r="E12" s="1">
        <v>1872</v>
      </c>
      <c r="F12" s="1">
        <v>30295</v>
      </c>
      <c r="G12" s="1">
        <v>18945</v>
      </c>
      <c r="H12" s="1">
        <v>280660</v>
      </c>
      <c r="I12" s="1">
        <v>10421.5333333333</v>
      </c>
      <c r="J12" s="1">
        <v>109966.66666666701</v>
      </c>
      <c r="K12" s="1">
        <v>10.551870166258301</v>
      </c>
      <c r="L12" s="1">
        <v>3.3994268132960901</v>
      </c>
      <c r="M12" s="1">
        <v>0.36390524542818797</v>
      </c>
      <c r="N12" s="1">
        <v>1.3105116500139999</v>
      </c>
      <c r="O12" s="1" t="s">
        <v>29</v>
      </c>
      <c r="P12" s="1" t="s">
        <v>19</v>
      </c>
    </row>
    <row r="13" spans="1:16" x14ac:dyDescent="0.3">
      <c r="A13" s="1" t="s">
        <v>112</v>
      </c>
      <c r="B13" s="1" t="s">
        <v>113</v>
      </c>
      <c r="C13" s="1">
        <v>25414</v>
      </c>
      <c r="D13" s="1">
        <v>2834.1</v>
      </c>
      <c r="E13" s="1">
        <v>1721.9</v>
      </c>
      <c r="F13" s="1">
        <v>29354</v>
      </c>
      <c r="G13" s="1">
        <v>18184</v>
      </c>
      <c r="H13" s="1">
        <v>278270</v>
      </c>
      <c r="I13" s="1">
        <v>9990</v>
      </c>
      <c r="J13" s="1">
        <v>108602.66666666701</v>
      </c>
      <c r="K13" s="1">
        <v>10.8711378044711</v>
      </c>
      <c r="L13" s="1">
        <v>3.4424310397569702</v>
      </c>
      <c r="M13" s="1">
        <v>0.365194894054296</v>
      </c>
      <c r="N13" s="1">
        <v>1.30749960426028</v>
      </c>
      <c r="O13" s="1" t="s">
        <v>29</v>
      </c>
      <c r="P13" s="1" t="s">
        <v>19</v>
      </c>
    </row>
    <row r="14" spans="1:16" x14ac:dyDescent="0.3">
      <c r="A14" s="1" t="s">
        <v>114</v>
      </c>
      <c r="B14" s="1" t="s">
        <v>115</v>
      </c>
      <c r="C14" s="1">
        <v>14132</v>
      </c>
      <c r="D14" s="1">
        <v>1495.6</v>
      </c>
      <c r="E14" s="1">
        <v>9</v>
      </c>
      <c r="F14" s="1">
        <v>14736</v>
      </c>
      <c r="G14" s="1">
        <v>8242.1</v>
      </c>
      <c r="H14" s="1">
        <v>144480</v>
      </c>
      <c r="I14" s="1">
        <v>5212.2</v>
      </c>
      <c r="J14" s="1">
        <v>55819.366666666698</v>
      </c>
      <c r="K14" s="1">
        <v>10.709367765371001</v>
      </c>
      <c r="L14" s="1">
        <v>3.4208014070308699</v>
      </c>
      <c r="M14" s="1">
        <v>0.372145368358902</v>
      </c>
      <c r="N14" s="1">
        <v>1.28883884394143</v>
      </c>
      <c r="O14" s="1" t="s">
        <v>29</v>
      </c>
      <c r="P14" s="1" t="s">
        <v>19</v>
      </c>
    </row>
    <row r="15" spans="1:16" x14ac:dyDescent="0.3">
      <c r="A15" s="1" t="s">
        <v>182</v>
      </c>
      <c r="B15" s="1" t="s">
        <v>183</v>
      </c>
      <c r="C15" s="1">
        <v>45567</v>
      </c>
      <c r="D15" s="1">
        <v>74379</v>
      </c>
      <c r="E15" s="1">
        <v>104730</v>
      </c>
      <c r="F15" s="1">
        <v>31077</v>
      </c>
      <c r="G15" s="1">
        <v>33745</v>
      </c>
      <c r="H15" s="1">
        <v>34517</v>
      </c>
      <c r="I15" s="1">
        <v>74892</v>
      </c>
      <c r="J15" s="1">
        <v>33113</v>
      </c>
      <c r="K15" s="1">
        <v>0.44214335309512398</v>
      </c>
      <c r="L15" s="1">
        <v>-1.17741389434591</v>
      </c>
      <c r="M15" s="1">
        <v>0.133768923350645</v>
      </c>
      <c r="N15" s="1">
        <v>2.0994720326490501</v>
      </c>
      <c r="O15" s="1" t="s">
        <v>18</v>
      </c>
      <c r="P15" s="1" t="s">
        <v>19</v>
      </c>
    </row>
    <row r="16" spans="1:16" x14ac:dyDescent="0.3">
      <c r="A16" s="1" t="s">
        <v>119</v>
      </c>
      <c r="B16" s="1" t="s">
        <v>120</v>
      </c>
      <c r="C16" s="1">
        <v>36112</v>
      </c>
      <c r="D16" s="1">
        <v>31310</v>
      </c>
      <c r="E16" s="1">
        <v>47163</v>
      </c>
      <c r="F16" s="1">
        <v>49656</v>
      </c>
      <c r="G16" s="1">
        <v>34789</v>
      </c>
      <c r="H16" s="1">
        <v>146960</v>
      </c>
      <c r="I16" s="1">
        <v>38195</v>
      </c>
      <c r="J16" s="1">
        <v>77135</v>
      </c>
      <c r="K16" s="1">
        <v>2.01950517083388</v>
      </c>
      <c r="L16" s="1">
        <v>1.0140018399884301</v>
      </c>
      <c r="M16" s="1">
        <v>0.38361158209006202</v>
      </c>
      <c r="N16" s="1">
        <v>1.2320762545070301</v>
      </c>
      <c r="O16" s="1" t="s">
        <v>29</v>
      </c>
      <c r="P16" s="1" t="s">
        <v>19</v>
      </c>
    </row>
    <row r="17" spans="1:16" x14ac:dyDescent="0.3">
      <c r="A17" s="1" t="s">
        <v>121</v>
      </c>
      <c r="B17" s="1" t="s">
        <v>122</v>
      </c>
      <c r="C17" s="1">
        <v>9097.5</v>
      </c>
      <c r="D17" s="1">
        <v>11204</v>
      </c>
      <c r="E17" s="1">
        <v>4178</v>
      </c>
      <c r="F17" s="1">
        <v>12974</v>
      </c>
      <c r="G17" s="1">
        <v>16209</v>
      </c>
      <c r="H17" s="1">
        <v>127290</v>
      </c>
      <c r="I17" s="1">
        <v>8159.8333333333303</v>
      </c>
      <c r="J17" s="1">
        <v>52157.666666666701</v>
      </c>
      <c r="K17" s="1">
        <v>6.3920014706182702</v>
      </c>
      <c r="L17" s="1">
        <v>2.6762677401891399</v>
      </c>
      <c r="M17" s="1">
        <v>0.36223714340590701</v>
      </c>
      <c r="N17" s="1">
        <v>1.3242357871895001</v>
      </c>
      <c r="O17" s="1" t="s">
        <v>29</v>
      </c>
      <c r="P17" s="1" t="s">
        <v>19</v>
      </c>
    </row>
    <row r="18" spans="1:16" x14ac:dyDescent="0.3">
      <c r="A18" s="1" t="s">
        <v>123</v>
      </c>
      <c r="B18" s="1" t="s">
        <v>124</v>
      </c>
      <c r="C18" s="1">
        <v>1612.7</v>
      </c>
      <c r="D18" s="1">
        <v>3093.8</v>
      </c>
      <c r="E18" s="1">
        <v>9</v>
      </c>
      <c r="F18" s="1">
        <v>3521.8</v>
      </c>
      <c r="G18" s="1">
        <v>3721.5</v>
      </c>
      <c r="H18" s="1">
        <v>15844</v>
      </c>
      <c r="I18" s="1">
        <v>1571.8333333333301</v>
      </c>
      <c r="J18" s="1">
        <v>7695.7666666666701</v>
      </c>
      <c r="K18" s="1">
        <v>4.8960449581168497</v>
      </c>
      <c r="L18" s="1">
        <v>2.2916168056928301</v>
      </c>
      <c r="M18" s="1">
        <v>0.269353954985183</v>
      </c>
      <c r="N18" s="1">
        <v>1.5653457779373501</v>
      </c>
      <c r="O18" s="1" t="s">
        <v>29</v>
      </c>
      <c r="P18" s="1" t="s">
        <v>19</v>
      </c>
    </row>
    <row r="19" spans="1:16" x14ac:dyDescent="0.3">
      <c r="A19" s="1" t="s">
        <v>125</v>
      </c>
      <c r="B19" s="1" t="s">
        <v>126</v>
      </c>
      <c r="C19" s="1">
        <v>5732.7</v>
      </c>
      <c r="D19" s="1">
        <v>9235.6</v>
      </c>
      <c r="E19" s="1">
        <v>2871.2</v>
      </c>
      <c r="F19" s="1">
        <v>6948.5</v>
      </c>
      <c r="G19" s="1">
        <v>13853</v>
      </c>
      <c r="H19" s="1">
        <v>149880</v>
      </c>
      <c r="I19" s="1">
        <v>5946.5</v>
      </c>
      <c r="J19" s="1">
        <v>56893.833333333299</v>
      </c>
      <c r="K19" s="1">
        <v>9.5676168054037394</v>
      </c>
      <c r="L19" s="1">
        <v>3.2581596090161198</v>
      </c>
      <c r="M19" s="1">
        <v>0.38784924598454301</v>
      </c>
      <c r="N19" s="1">
        <v>1.2585942170236899</v>
      </c>
      <c r="O19" s="1" t="s">
        <v>29</v>
      </c>
      <c r="P19" s="1" t="s">
        <v>19</v>
      </c>
    </row>
    <row r="20" spans="1:16" x14ac:dyDescent="0.3">
      <c r="A20" s="1" t="s">
        <v>131</v>
      </c>
      <c r="B20" s="1" t="s">
        <v>132</v>
      </c>
      <c r="C20" s="1">
        <v>527400</v>
      </c>
      <c r="D20" s="1">
        <v>721380</v>
      </c>
      <c r="E20" s="1">
        <v>208870</v>
      </c>
      <c r="F20" s="1">
        <v>781210</v>
      </c>
      <c r="G20" s="1">
        <v>732720</v>
      </c>
      <c r="H20" s="1">
        <v>2200800</v>
      </c>
      <c r="I20" s="1">
        <v>485883.33333333302</v>
      </c>
      <c r="J20" s="1">
        <v>1238243.33333333</v>
      </c>
      <c r="K20" s="1">
        <v>2.54843755359654</v>
      </c>
      <c r="L20" s="1">
        <v>1.34961300216604</v>
      </c>
      <c r="M20" s="1">
        <v>0.254630809879553</v>
      </c>
      <c r="N20" s="1">
        <v>1.58528802737928</v>
      </c>
      <c r="O20" s="1" t="s">
        <v>29</v>
      </c>
      <c r="P20" s="1" t="s">
        <v>133</v>
      </c>
    </row>
    <row r="21" spans="1:16" x14ac:dyDescent="0.3">
      <c r="A21" s="1" t="s">
        <v>136</v>
      </c>
      <c r="B21" s="1" t="s">
        <v>137</v>
      </c>
      <c r="C21" s="1">
        <v>10949</v>
      </c>
      <c r="D21" s="1">
        <v>15058</v>
      </c>
      <c r="E21" s="1">
        <v>4899.5</v>
      </c>
      <c r="F21" s="1">
        <v>13637</v>
      </c>
      <c r="G21" s="1">
        <v>86286</v>
      </c>
      <c r="H21" s="1">
        <v>24209</v>
      </c>
      <c r="I21" s="1">
        <v>10302.166666666701</v>
      </c>
      <c r="J21" s="1">
        <v>41377.333333333299</v>
      </c>
      <c r="K21" s="1">
        <v>4.0163719605908099</v>
      </c>
      <c r="L21" s="1">
        <v>2.00589288503825</v>
      </c>
      <c r="M21" s="1">
        <v>0.303157093787989</v>
      </c>
      <c r="N21" s="1">
        <v>1.59053181331854</v>
      </c>
      <c r="O21" s="1" t="s">
        <v>29</v>
      </c>
      <c r="P21" s="1" t="s">
        <v>19</v>
      </c>
    </row>
    <row r="22" spans="1:16" x14ac:dyDescent="0.3">
      <c r="A22" s="1" t="s">
        <v>184</v>
      </c>
      <c r="B22" s="1" t="s">
        <v>185</v>
      </c>
      <c r="C22" s="1">
        <v>6030.1</v>
      </c>
      <c r="D22" s="1">
        <v>7277.9</v>
      </c>
      <c r="E22" s="1">
        <v>6047.8</v>
      </c>
      <c r="F22" s="1">
        <v>4250.5</v>
      </c>
      <c r="G22" s="1">
        <v>8009.6</v>
      </c>
      <c r="H22" s="1">
        <v>37438</v>
      </c>
      <c r="I22" s="1">
        <v>6451.9333333333298</v>
      </c>
      <c r="J22" s="1">
        <v>16566.0333333333</v>
      </c>
      <c r="K22" s="1">
        <v>2.5676076421537699</v>
      </c>
      <c r="L22" s="1">
        <v>1.36042476010576</v>
      </c>
      <c r="M22" s="1">
        <v>0.43680252820856402</v>
      </c>
      <c r="N22" s="1">
        <v>1.14166999824249</v>
      </c>
      <c r="O22" s="1" t="s">
        <v>29</v>
      </c>
      <c r="P22" s="1" t="s">
        <v>19</v>
      </c>
    </row>
    <row r="23" spans="1:16" x14ac:dyDescent="0.3">
      <c r="A23" s="1" t="s">
        <v>51</v>
      </c>
      <c r="B23" s="1" t="s">
        <v>52</v>
      </c>
      <c r="C23" s="1">
        <v>25956</v>
      </c>
      <c r="D23" s="1">
        <v>9685.2000000000007</v>
      </c>
      <c r="E23" s="1">
        <v>3038.4</v>
      </c>
      <c r="F23" s="1">
        <v>31607</v>
      </c>
      <c r="G23" s="1">
        <v>90974</v>
      </c>
      <c r="H23" s="1">
        <v>1173100</v>
      </c>
      <c r="I23" s="1">
        <v>12893.2</v>
      </c>
      <c r="J23" s="1">
        <v>431893.66666666698</v>
      </c>
      <c r="K23" s="1">
        <v>33.497786947124602</v>
      </c>
      <c r="L23" s="1">
        <v>5.0659938810287501</v>
      </c>
      <c r="M23" s="1">
        <v>0.37597171283082897</v>
      </c>
      <c r="N23" s="1">
        <v>1.2885786769222001</v>
      </c>
      <c r="O23" s="1" t="s">
        <v>29</v>
      </c>
      <c r="P23" s="1" t="s">
        <v>19</v>
      </c>
    </row>
    <row r="24" spans="1:16" x14ac:dyDescent="0.3">
      <c r="A24" s="1" t="s">
        <v>55</v>
      </c>
      <c r="B24" s="1" t="s">
        <v>56</v>
      </c>
      <c r="C24" s="1">
        <v>25856</v>
      </c>
      <c r="D24" s="1">
        <v>7230.1</v>
      </c>
      <c r="E24" s="1">
        <v>2149.3000000000002</v>
      </c>
      <c r="F24" s="1">
        <v>32763</v>
      </c>
      <c r="G24" s="1">
        <v>93363</v>
      </c>
      <c r="H24" s="1">
        <v>1002200</v>
      </c>
      <c r="I24" s="1">
        <v>11745.1333333333</v>
      </c>
      <c r="J24" s="1">
        <v>376108.66666666698</v>
      </c>
      <c r="K24" s="1">
        <v>32.022511451551601</v>
      </c>
      <c r="L24" s="1">
        <v>5.0010145544159004</v>
      </c>
      <c r="M24" s="1">
        <v>0.36510880825917302</v>
      </c>
      <c r="N24" s="1">
        <v>1.31800877031766</v>
      </c>
      <c r="O24" s="1" t="s">
        <v>29</v>
      </c>
      <c r="P24" s="1" t="s">
        <v>19</v>
      </c>
    </row>
    <row r="25" spans="1:16" x14ac:dyDescent="0.3">
      <c r="A25" s="1" t="s">
        <v>57</v>
      </c>
      <c r="B25" s="1" t="s">
        <v>58</v>
      </c>
      <c r="C25" s="1">
        <v>17595</v>
      </c>
      <c r="D25" s="1">
        <v>9521.2000000000007</v>
      </c>
      <c r="E25" s="1">
        <v>1460.3</v>
      </c>
      <c r="F25" s="1">
        <v>28942</v>
      </c>
      <c r="G25" s="1">
        <v>85255</v>
      </c>
      <c r="H25" s="1">
        <v>845430</v>
      </c>
      <c r="I25" s="1">
        <v>9525.5</v>
      </c>
      <c r="J25" s="1">
        <v>319875.66666666698</v>
      </c>
      <c r="K25" s="1">
        <v>33.580984375273403</v>
      </c>
      <c r="L25" s="1">
        <v>5.0695726161840504</v>
      </c>
      <c r="M25" s="1">
        <v>0.35972227819532199</v>
      </c>
      <c r="N25" s="1">
        <v>1.3329049049249</v>
      </c>
      <c r="O25" s="1" t="s">
        <v>29</v>
      </c>
      <c r="P25" s="1" t="s">
        <v>19</v>
      </c>
    </row>
    <row r="26" spans="1:16" x14ac:dyDescent="0.3">
      <c r="A26" s="1" t="s">
        <v>142</v>
      </c>
      <c r="B26" s="1" t="s">
        <v>143</v>
      </c>
      <c r="C26" s="1">
        <v>9</v>
      </c>
      <c r="D26" s="1">
        <v>8543.1</v>
      </c>
      <c r="E26" s="1">
        <v>9</v>
      </c>
      <c r="F26" s="1">
        <v>4197.5</v>
      </c>
      <c r="G26" s="1">
        <v>2962</v>
      </c>
      <c r="H26" s="1">
        <v>41365</v>
      </c>
      <c r="I26" s="1">
        <v>2853.7</v>
      </c>
      <c r="J26" s="1">
        <v>16174.833333333299</v>
      </c>
      <c r="K26" s="1">
        <v>5.66802163273411</v>
      </c>
      <c r="L26" s="1">
        <v>2.5028452644977599</v>
      </c>
      <c r="M26" s="1">
        <v>0.40213814794679298</v>
      </c>
      <c r="N26" s="1">
        <v>1.20082965803418</v>
      </c>
      <c r="O26" s="1" t="s">
        <v>29</v>
      </c>
      <c r="P26" s="1" t="s">
        <v>19</v>
      </c>
    </row>
    <row r="27" spans="1:16" x14ac:dyDescent="0.3">
      <c r="A27" s="1" t="s">
        <v>59</v>
      </c>
      <c r="B27" s="1" t="s">
        <v>60</v>
      </c>
      <c r="C27" s="1">
        <v>94362</v>
      </c>
      <c r="D27" s="1">
        <v>69045</v>
      </c>
      <c r="E27" s="1">
        <v>11082</v>
      </c>
      <c r="F27" s="1">
        <v>60010</v>
      </c>
      <c r="G27" s="1">
        <v>385550</v>
      </c>
      <c r="H27" s="1">
        <v>26039000</v>
      </c>
      <c r="I27" s="1">
        <v>58163</v>
      </c>
      <c r="J27" s="1">
        <v>8828186.6666666698</v>
      </c>
      <c r="K27" s="1">
        <v>151.78355082555299</v>
      </c>
      <c r="L27" s="1">
        <v>7.2458716404210097</v>
      </c>
      <c r="M27" s="1">
        <v>0.41537993200507101</v>
      </c>
      <c r="N27" s="1">
        <v>1.1840824229014799</v>
      </c>
      <c r="O27" s="1" t="s">
        <v>29</v>
      </c>
      <c r="P27" s="1" t="s">
        <v>19</v>
      </c>
    </row>
    <row r="28" spans="1:16" x14ac:dyDescent="0.3">
      <c r="A28" s="1" t="s">
        <v>146</v>
      </c>
      <c r="B28" s="1" t="s">
        <v>147</v>
      </c>
      <c r="C28" s="1">
        <v>59096</v>
      </c>
      <c r="D28" s="1">
        <v>18549</v>
      </c>
      <c r="E28" s="1">
        <v>9676</v>
      </c>
      <c r="F28" s="1">
        <v>15656</v>
      </c>
      <c r="G28" s="1">
        <v>55699</v>
      </c>
      <c r="H28" s="1">
        <v>671160</v>
      </c>
      <c r="I28" s="1">
        <v>29107</v>
      </c>
      <c r="J28" s="1">
        <v>247505</v>
      </c>
      <c r="K28" s="1">
        <v>8.50328099769815</v>
      </c>
      <c r="L28" s="1">
        <v>3.0880196136953399</v>
      </c>
      <c r="M28" s="1">
        <v>0.41151353081257402</v>
      </c>
      <c r="N28" s="1">
        <v>1.19972937765888</v>
      </c>
      <c r="O28" s="1" t="s">
        <v>29</v>
      </c>
      <c r="P28" s="1" t="s">
        <v>19</v>
      </c>
    </row>
    <row r="29" spans="1:16" x14ac:dyDescent="0.3">
      <c r="A29" s="1" t="s">
        <v>61</v>
      </c>
      <c r="B29" s="1" t="s">
        <v>62</v>
      </c>
      <c r="C29" s="1">
        <v>9</v>
      </c>
      <c r="D29" s="1">
        <v>11135</v>
      </c>
      <c r="E29" s="1">
        <v>8020.8</v>
      </c>
      <c r="F29" s="1">
        <v>9</v>
      </c>
      <c r="G29" s="1">
        <v>6983.9</v>
      </c>
      <c r="H29" s="1">
        <v>235600</v>
      </c>
      <c r="I29" s="1">
        <v>6388.2666666666701</v>
      </c>
      <c r="J29" s="1">
        <v>80864.3</v>
      </c>
      <c r="K29" s="1">
        <v>12.6582536734012</v>
      </c>
      <c r="L29" s="1">
        <v>3.6620064798665299</v>
      </c>
      <c r="M29" s="1">
        <v>0.437472135684638</v>
      </c>
      <c r="N29" s="1">
        <v>1.12925824053866</v>
      </c>
      <c r="O29" s="1" t="s">
        <v>29</v>
      </c>
      <c r="P29" s="1" t="s">
        <v>63</v>
      </c>
    </row>
    <row r="30" spans="1:16" x14ac:dyDescent="0.3">
      <c r="A30" s="1" t="s">
        <v>186</v>
      </c>
      <c r="B30" s="1" t="s">
        <v>187</v>
      </c>
      <c r="C30" s="1">
        <v>6001.8</v>
      </c>
      <c r="D30" s="1">
        <v>1892.4</v>
      </c>
      <c r="E30" s="1">
        <v>2465.3000000000002</v>
      </c>
      <c r="F30" s="1">
        <v>16190</v>
      </c>
      <c r="G30" s="1">
        <v>5567.7</v>
      </c>
      <c r="H30" s="1">
        <v>4683.2</v>
      </c>
      <c r="I30" s="1">
        <v>3453.1666666666702</v>
      </c>
      <c r="J30" s="1">
        <v>8813.6333333333296</v>
      </c>
      <c r="K30" s="1">
        <v>2.5523336068343099</v>
      </c>
      <c r="L30" s="1">
        <v>1.3518169111835101</v>
      </c>
      <c r="M30" s="1">
        <v>0.28177483425416799</v>
      </c>
      <c r="N30" s="1">
        <v>1.44188969921759</v>
      </c>
      <c r="O30" s="1" t="s">
        <v>29</v>
      </c>
      <c r="P30" s="1" t="s">
        <v>19</v>
      </c>
    </row>
    <row r="31" spans="1:16" x14ac:dyDescent="0.3">
      <c r="A31" s="1" t="s">
        <v>152</v>
      </c>
      <c r="B31" s="1" t="s">
        <v>153</v>
      </c>
      <c r="C31" s="1">
        <v>609320</v>
      </c>
      <c r="D31" s="1">
        <v>244210</v>
      </c>
      <c r="E31" s="1">
        <v>147850</v>
      </c>
      <c r="F31" s="1">
        <v>492560</v>
      </c>
      <c r="G31" s="1">
        <v>295720</v>
      </c>
      <c r="H31" s="1">
        <v>1316800</v>
      </c>
      <c r="I31" s="1">
        <v>333793.33333333302</v>
      </c>
      <c r="J31" s="1">
        <v>701693.33333333302</v>
      </c>
      <c r="K31" s="1">
        <v>2.1021789929896699</v>
      </c>
      <c r="L31" s="1">
        <v>1.0718855148302899</v>
      </c>
      <c r="M31" s="1">
        <v>0.36759724468913002</v>
      </c>
      <c r="N31" s="1">
        <v>1.24197217676677</v>
      </c>
      <c r="O31" s="1" t="s">
        <v>29</v>
      </c>
      <c r="P31" s="1" t="s">
        <v>19</v>
      </c>
    </row>
    <row r="32" spans="1:16" x14ac:dyDescent="0.3">
      <c r="A32" s="1" t="s">
        <v>158</v>
      </c>
      <c r="B32" s="1" t="s">
        <v>159</v>
      </c>
      <c r="C32" s="1">
        <v>30371</v>
      </c>
      <c r="D32" s="1">
        <v>12028</v>
      </c>
      <c r="E32" s="1">
        <v>7626.9</v>
      </c>
      <c r="F32" s="1">
        <v>24076</v>
      </c>
      <c r="G32" s="1">
        <v>19454</v>
      </c>
      <c r="H32" s="1">
        <v>58310</v>
      </c>
      <c r="I32" s="1">
        <v>16675.3</v>
      </c>
      <c r="J32" s="1">
        <v>33946.666666666701</v>
      </c>
      <c r="K32" s="1">
        <v>2.0357454838393698</v>
      </c>
      <c r="L32" s="1">
        <v>1.02555720180877</v>
      </c>
      <c r="M32" s="1">
        <v>0.30363645760697799</v>
      </c>
      <c r="N32" s="1">
        <v>1.3855381142951599</v>
      </c>
      <c r="O32" s="1" t="s">
        <v>29</v>
      </c>
      <c r="P32" s="1" t="s">
        <v>19</v>
      </c>
    </row>
    <row r="33" spans="1:16" x14ac:dyDescent="0.3">
      <c r="A33" s="1" t="s">
        <v>170</v>
      </c>
      <c r="B33" s="1" t="s">
        <v>171</v>
      </c>
      <c r="C33" s="1">
        <v>11817</v>
      </c>
      <c r="D33" s="1">
        <v>15180</v>
      </c>
      <c r="E33" s="1">
        <v>7205.6</v>
      </c>
      <c r="F33" s="1">
        <v>18734</v>
      </c>
      <c r="G33" s="1">
        <v>16292</v>
      </c>
      <c r="H33" s="1">
        <v>37227</v>
      </c>
      <c r="I33" s="1">
        <v>11400.8666666667</v>
      </c>
      <c r="J33" s="1">
        <v>24084.333333333299</v>
      </c>
      <c r="K33" s="1">
        <v>2.1125002192815701</v>
      </c>
      <c r="L33" s="1">
        <v>1.0789514911493401</v>
      </c>
      <c r="M33" s="1">
        <v>0.18658777092929199</v>
      </c>
      <c r="N33" s="1">
        <v>1.7748522002770499</v>
      </c>
      <c r="O33" s="1" t="s">
        <v>29</v>
      </c>
      <c r="P33" s="1" t="s">
        <v>19</v>
      </c>
    </row>
    <row r="34" spans="1:16" x14ac:dyDescent="0.3">
      <c r="A34" s="1" t="s">
        <v>188</v>
      </c>
      <c r="B34" s="1" t="s">
        <v>189</v>
      </c>
      <c r="C34" s="1">
        <v>5034900</v>
      </c>
      <c r="D34" s="1">
        <v>1457400</v>
      </c>
      <c r="E34" s="1">
        <v>540050</v>
      </c>
      <c r="F34" s="1">
        <v>3957900</v>
      </c>
      <c r="G34" s="1">
        <v>2862500</v>
      </c>
      <c r="H34" s="1">
        <v>9370300</v>
      </c>
      <c r="I34" s="1">
        <v>2344116.6666666698</v>
      </c>
      <c r="J34" s="1">
        <v>5396900</v>
      </c>
      <c r="K34" s="1">
        <v>2.3023171486060798</v>
      </c>
      <c r="L34" s="1">
        <v>1.20308658117026</v>
      </c>
      <c r="M34" s="1">
        <v>0.28651468998400198</v>
      </c>
      <c r="N34" s="1">
        <v>1.41044844018575</v>
      </c>
      <c r="O34" s="1" t="s">
        <v>29</v>
      </c>
      <c r="P34" s="1" t="s">
        <v>19</v>
      </c>
    </row>
    <row r="35" spans="1:16" x14ac:dyDescent="0.3">
      <c r="A35" s="1" t="s">
        <v>190</v>
      </c>
      <c r="B35" s="1" t="s">
        <v>191</v>
      </c>
      <c r="C35" s="1">
        <v>5345300</v>
      </c>
      <c r="D35" s="1">
        <v>1341600</v>
      </c>
      <c r="E35" s="1">
        <v>524200</v>
      </c>
      <c r="F35" s="1">
        <v>3969900</v>
      </c>
      <c r="G35" s="1">
        <v>2806600</v>
      </c>
      <c r="H35" s="1">
        <v>9439800</v>
      </c>
      <c r="I35" s="1">
        <v>2403700</v>
      </c>
      <c r="J35" s="1">
        <v>5405433.3333333302</v>
      </c>
      <c r="K35" s="1">
        <v>2.2487969935238699</v>
      </c>
      <c r="L35" s="1">
        <v>1.1691534300550599</v>
      </c>
      <c r="M35" s="1">
        <v>0.30676780579532298</v>
      </c>
      <c r="N35" s="1">
        <v>1.35521096930819</v>
      </c>
      <c r="O35" s="1" t="s">
        <v>29</v>
      </c>
      <c r="P35" s="1" t="s">
        <v>19</v>
      </c>
    </row>
    <row r="36" spans="1:16" x14ac:dyDescent="0.3">
      <c r="A36" s="1" t="s">
        <v>68</v>
      </c>
      <c r="B36" s="1" t="s">
        <v>69</v>
      </c>
      <c r="C36" s="1">
        <v>543430</v>
      </c>
      <c r="D36" s="1">
        <v>379170</v>
      </c>
      <c r="E36" s="1">
        <v>48258</v>
      </c>
      <c r="F36" s="1">
        <v>541080</v>
      </c>
      <c r="G36" s="1">
        <v>3253300</v>
      </c>
      <c r="H36" s="1">
        <v>34667000</v>
      </c>
      <c r="I36" s="1">
        <v>323619.33333333302</v>
      </c>
      <c r="J36" s="1">
        <v>12820460</v>
      </c>
      <c r="K36" s="1">
        <v>39.615865553973897</v>
      </c>
      <c r="L36" s="1">
        <v>5.3080064184257596</v>
      </c>
      <c r="M36" s="1">
        <v>0.372034152334769</v>
      </c>
      <c r="N36" s="1">
        <v>1.3013592337122499</v>
      </c>
      <c r="O36" s="1" t="s">
        <v>29</v>
      </c>
      <c r="P36" s="1" t="s">
        <v>19</v>
      </c>
    </row>
    <row r="37" spans="1:16" x14ac:dyDescent="0.3">
      <c r="A37" s="1" t="s">
        <v>70</v>
      </c>
      <c r="B37" s="1" t="s">
        <v>71</v>
      </c>
      <c r="C37" s="1">
        <v>562350</v>
      </c>
      <c r="D37" s="1">
        <v>378710</v>
      </c>
      <c r="E37" s="1">
        <v>45233</v>
      </c>
      <c r="F37" s="1">
        <v>603540</v>
      </c>
      <c r="G37" s="1">
        <v>2855300</v>
      </c>
      <c r="H37" s="1">
        <v>34848000</v>
      </c>
      <c r="I37" s="1">
        <v>328764.33333333302</v>
      </c>
      <c r="J37" s="1">
        <v>12768946.6666667</v>
      </c>
      <c r="K37" s="1">
        <v>38.839209038287798</v>
      </c>
      <c r="L37" s="1">
        <v>5.2794419154138001</v>
      </c>
      <c r="M37" s="1">
        <v>0.37747986677945</v>
      </c>
      <c r="N37" s="1">
        <v>1.28594201106015</v>
      </c>
      <c r="O37" s="1" t="s">
        <v>29</v>
      </c>
      <c r="P37" s="1" t="s">
        <v>19</v>
      </c>
    </row>
    <row r="38" spans="1:16" x14ac:dyDescent="0.3">
      <c r="A38" s="1" t="s">
        <v>72</v>
      </c>
      <c r="B38" s="1" t="s">
        <v>73</v>
      </c>
      <c r="C38" s="1">
        <v>564550</v>
      </c>
      <c r="D38" s="1">
        <v>400130</v>
      </c>
      <c r="E38" s="1">
        <v>49059</v>
      </c>
      <c r="F38" s="1">
        <v>529230</v>
      </c>
      <c r="G38" s="1">
        <v>3193200</v>
      </c>
      <c r="H38" s="1">
        <v>33329000</v>
      </c>
      <c r="I38" s="1">
        <v>337913</v>
      </c>
      <c r="J38" s="1">
        <v>12350476.6666667</v>
      </c>
      <c r="K38" s="1">
        <v>36.549279449641404</v>
      </c>
      <c r="L38" s="1">
        <v>5.1917710593502697</v>
      </c>
      <c r="M38" s="1">
        <v>0.371690575967493</v>
      </c>
      <c r="N38" s="1">
        <v>1.3025002541447499</v>
      </c>
      <c r="O38" s="1" t="s">
        <v>29</v>
      </c>
      <c r="P38" s="1" t="s">
        <v>19</v>
      </c>
    </row>
    <row r="39" spans="1:16" x14ac:dyDescent="0.3">
      <c r="A39" s="1" t="s">
        <v>74</v>
      </c>
      <c r="B39" s="1" t="s">
        <v>75</v>
      </c>
      <c r="C39" s="1">
        <v>539420</v>
      </c>
      <c r="D39" s="1">
        <v>403190</v>
      </c>
      <c r="E39" s="1">
        <v>51442</v>
      </c>
      <c r="F39" s="1">
        <v>538470</v>
      </c>
      <c r="G39" s="1">
        <v>3005800</v>
      </c>
      <c r="H39" s="1">
        <v>30527000</v>
      </c>
      <c r="I39" s="1">
        <v>331350.66666666698</v>
      </c>
      <c r="J39" s="1">
        <v>11357090</v>
      </c>
      <c r="K39" s="1">
        <v>34.275138523940399</v>
      </c>
      <c r="L39" s="1">
        <v>5.0990905915963998</v>
      </c>
      <c r="M39" s="1">
        <v>0.37003144633765001</v>
      </c>
      <c r="N39" s="1">
        <v>1.30699011748281</v>
      </c>
      <c r="O39" s="1" t="s">
        <v>29</v>
      </c>
      <c r="P39" s="1" t="s">
        <v>19</v>
      </c>
    </row>
    <row r="40" spans="1:16" x14ac:dyDescent="0.3">
      <c r="A40" s="1" t="s">
        <v>76</v>
      </c>
      <c r="B40" s="1" t="s">
        <v>77</v>
      </c>
      <c r="C40" s="1">
        <v>593730</v>
      </c>
      <c r="D40" s="1">
        <v>413410</v>
      </c>
      <c r="E40" s="1">
        <v>49989</v>
      </c>
      <c r="F40" s="1">
        <v>586300</v>
      </c>
      <c r="G40" s="1">
        <v>2935800</v>
      </c>
      <c r="H40" s="1">
        <v>35068000</v>
      </c>
      <c r="I40" s="1">
        <v>352376.33333333302</v>
      </c>
      <c r="J40" s="1">
        <v>12863366.6666667</v>
      </c>
      <c r="K40" s="1">
        <v>36.504627155247803</v>
      </c>
      <c r="L40" s="1">
        <v>5.1900074397246598</v>
      </c>
      <c r="M40" s="1">
        <v>0.37752847633479802</v>
      </c>
      <c r="N40" s="1">
        <v>1.2860919982750101</v>
      </c>
      <c r="O40" s="1" t="s">
        <v>29</v>
      </c>
      <c r="P40" s="1" t="s">
        <v>19</v>
      </c>
    </row>
    <row r="41" spans="1:16" x14ac:dyDescent="0.3">
      <c r="A41" s="1" t="s">
        <v>78</v>
      </c>
      <c r="B41" s="1" t="s">
        <v>79</v>
      </c>
      <c r="C41" s="1">
        <v>29288</v>
      </c>
      <c r="D41" s="1">
        <v>9357.6</v>
      </c>
      <c r="E41" s="1">
        <v>9</v>
      </c>
      <c r="F41" s="1">
        <v>25069</v>
      </c>
      <c r="G41" s="1">
        <v>198610</v>
      </c>
      <c r="H41" s="1">
        <v>842220</v>
      </c>
      <c r="I41" s="1">
        <v>12884.8666666667</v>
      </c>
      <c r="J41" s="1">
        <v>355299.66666666698</v>
      </c>
      <c r="K41" s="1">
        <v>27.574958737123101</v>
      </c>
      <c r="L41" s="1">
        <v>4.7852868218720204</v>
      </c>
      <c r="M41" s="1">
        <v>0.30217112383785499</v>
      </c>
      <c r="N41" s="1">
        <v>1.5046999866038999</v>
      </c>
      <c r="O41" s="1" t="s">
        <v>29</v>
      </c>
      <c r="P41" s="1" t="s">
        <v>19</v>
      </c>
    </row>
    <row r="42" spans="1:16" x14ac:dyDescent="0.3">
      <c r="A42" s="1" t="s">
        <v>192</v>
      </c>
      <c r="B42" s="1" t="s">
        <v>193</v>
      </c>
      <c r="C42" s="1">
        <v>28574</v>
      </c>
      <c r="D42" s="1">
        <v>9</v>
      </c>
      <c r="E42" s="1">
        <v>9</v>
      </c>
      <c r="F42" s="1">
        <v>23704</v>
      </c>
      <c r="G42" s="1">
        <v>12733</v>
      </c>
      <c r="H42" s="1">
        <v>35202</v>
      </c>
      <c r="I42" s="1">
        <v>9530.6666666666697</v>
      </c>
      <c r="J42" s="1">
        <v>23879.666666666701</v>
      </c>
      <c r="K42" s="1">
        <v>2.5055609960828198</v>
      </c>
      <c r="L42" s="1">
        <v>1.32513365956955</v>
      </c>
      <c r="M42" s="1">
        <v>0.28929186504607302</v>
      </c>
      <c r="N42" s="1">
        <v>1.3997167736951599</v>
      </c>
      <c r="O42" s="1" t="s">
        <v>29</v>
      </c>
      <c r="P42" s="1" t="s">
        <v>19</v>
      </c>
    </row>
    <row r="43" spans="1:16" x14ac:dyDescent="0.3">
      <c r="A43" s="1" t="s">
        <v>80</v>
      </c>
      <c r="B43" s="1" t="s">
        <v>81</v>
      </c>
      <c r="C43" s="1">
        <v>30383</v>
      </c>
      <c r="D43" s="1">
        <v>9</v>
      </c>
      <c r="E43" s="1">
        <v>3004.4</v>
      </c>
      <c r="F43" s="1">
        <v>23672</v>
      </c>
      <c r="G43" s="1">
        <v>179100</v>
      </c>
      <c r="H43" s="1">
        <v>818630</v>
      </c>
      <c r="I43" s="1">
        <v>11132.1333333333</v>
      </c>
      <c r="J43" s="1">
        <v>340467.33333333302</v>
      </c>
      <c r="K43" s="1">
        <v>30.5841947036207</v>
      </c>
      <c r="L43" s="1">
        <v>4.9347143846171697</v>
      </c>
      <c r="M43" s="1">
        <v>0.30840236483209499</v>
      </c>
      <c r="N43" s="1">
        <v>1.4844752293321899</v>
      </c>
      <c r="O43" s="1" t="s">
        <v>29</v>
      </c>
      <c r="P43" s="1" t="s">
        <v>19</v>
      </c>
    </row>
    <row r="44" spans="1:16" x14ac:dyDescent="0.3">
      <c r="A44" s="1" t="s">
        <v>82</v>
      </c>
      <c r="B44" s="1" t="s">
        <v>83</v>
      </c>
      <c r="C44" s="1">
        <v>22031</v>
      </c>
      <c r="D44" s="1">
        <v>9</v>
      </c>
      <c r="E44" s="1">
        <v>9</v>
      </c>
      <c r="F44" s="1">
        <v>15679</v>
      </c>
      <c r="G44" s="1">
        <v>196140</v>
      </c>
      <c r="H44" s="1">
        <v>774200</v>
      </c>
      <c r="I44" s="1">
        <v>7349.6666666666697</v>
      </c>
      <c r="J44" s="1">
        <v>328673</v>
      </c>
      <c r="K44" s="1">
        <v>44.719443058642099</v>
      </c>
      <c r="L44" s="1">
        <v>5.4828303156816496</v>
      </c>
      <c r="M44" s="1">
        <v>0.29526832360219302</v>
      </c>
      <c r="N44" s="1">
        <v>1.5262673060371701</v>
      </c>
      <c r="O44" s="1" t="s">
        <v>29</v>
      </c>
      <c r="P44" s="1" t="s">
        <v>19</v>
      </c>
    </row>
    <row r="45" spans="1:16" x14ac:dyDescent="0.3">
      <c r="A45" s="1" t="s">
        <v>84</v>
      </c>
      <c r="B45" s="1" t="s">
        <v>85</v>
      </c>
      <c r="C45" s="1">
        <v>27456</v>
      </c>
      <c r="D45" s="1">
        <v>173180</v>
      </c>
      <c r="E45" s="1">
        <v>195450</v>
      </c>
      <c r="F45" s="1">
        <v>45962</v>
      </c>
      <c r="G45" s="1">
        <v>41737</v>
      </c>
      <c r="H45" s="1">
        <v>75845</v>
      </c>
      <c r="I45" s="1">
        <v>132028.66666666701</v>
      </c>
      <c r="J45" s="1">
        <v>54514.666666666701</v>
      </c>
      <c r="K45" s="1">
        <v>0.41290022873820298</v>
      </c>
      <c r="L45" s="1">
        <v>-1.27613487714978</v>
      </c>
      <c r="M45" s="1">
        <v>0.27705379268817498</v>
      </c>
      <c r="N45" s="1">
        <v>1.6018215867065</v>
      </c>
      <c r="O45" s="1" t="s">
        <v>18</v>
      </c>
      <c r="P45" s="1" t="s">
        <v>19</v>
      </c>
    </row>
    <row r="46" spans="1:16" x14ac:dyDescent="0.3">
      <c r="A46" s="1" t="s">
        <v>194</v>
      </c>
      <c r="B46" s="1" t="s">
        <v>195</v>
      </c>
      <c r="C46" s="1">
        <v>9551</v>
      </c>
      <c r="D46" s="1">
        <v>6143.2</v>
      </c>
      <c r="E46" s="1">
        <v>9</v>
      </c>
      <c r="F46" s="1">
        <v>5537.1</v>
      </c>
      <c r="G46" s="1">
        <v>3452.9</v>
      </c>
      <c r="H46" s="1">
        <v>46432</v>
      </c>
      <c r="I46" s="1">
        <v>5234.3999999999996</v>
      </c>
      <c r="J46" s="1">
        <v>18474</v>
      </c>
      <c r="K46" s="1">
        <v>3.5293443374598801</v>
      </c>
      <c r="L46" s="1">
        <v>1.81940019229143</v>
      </c>
      <c r="M46" s="1">
        <v>0.44513901665158201</v>
      </c>
      <c r="N46" s="1">
        <v>1.10714274985489</v>
      </c>
      <c r="O46" s="1" t="s">
        <v>29</v>
      </c>
      <c r="P46" s="1" t="s">
        <v>19</v>
      </c>
    </row>
    <row r="47" spans="1:16" x14ac:dyDescent="0.3">
      <c r="A47" s="1" t="s">
        <v>196</v>
      </c>
      <c r="B47" s="1" t="s">
        <v>197</v>
      </c>
      <c r="C47" s="1">
        <v>8573.5</v>
      </c>
      <c r="D47" s="1">
        <v>3208.6</v>
      </c>
      <c r="E47" s="1">
        <v>1581</v>
      </c>
      <c r="F47" s="1">
        <v>4989.8999999999996</v>
      </c>
      <c r="G47" s="1">
        <v>9</v>
      </c>
      <c r="H47" s="1">
        <v>47956</v>
      </c>
      <c r="I47" s="1">
        <v>4454.3666666666704</v>
      </c>
      <c r="J47" s="1">
        <v>17651.633333333299</v>
      </c>
      <c r="K47" s="1">
        <v>3.9627706146029</v>
      </c>
      <c r="L47" s="1">
        <v>1.9865094591674399</v>
      </c>
      <c r="M47" s="1">
        <v>0.47801470182811101</v>
      </c>
      <c r="N47" s="1">
        <v>1.0240358037496</v>
      </c>
      <c r="O47" s="1" t="s">
        <v>29</v>
      </c>
      <c r="P47" s="1" t="s">
        <v>19</v>
      </c>
    </row>
    <row r="48" spans="1:16" x14ac:dyDescent="0.3">
      <c r="A48" s="1" t="s">
        <v>176</v>
      </c>
      <c r="B48" s="1" t="s">
        <v>177</v>
      </c>
      <c r="C48" s="1">
        <v>7268.3</v>
      </c>
      <c r="D48" s="1">
        <v>3567.1</v>
      </c>
      <c r="E48" s="1">
        <v>3152.3</v>
      </c>
      <c r="F48" s="1">
        <v>4385.8</v>
      </c>
      <c r="G48" s="1">
        <v>5064.1000000000004</v>
      </c>
      <c r="H48" s="1">
        <v>57977</v>
      </c>
      <c r="I48" s="1">
        <v>4662.5666666666702</v>
      </c>
      <c r="J48" s="1">
        <v>22475.633333333299</v>
      </c>
      <c r="K48" s="1">
        <v>4.8204422456872802</v>
      </c>
      <c r="L48" s="1">
        <v>2.2691655108518201</v>
      </c>
      <c r="M48" s="1">
        <v>0.421395495025913</v>
      </c>
      <c r="N48" s="1">
        <v>1.1704517339654099</v>
      </c>
      <c r="O48" s="1" t="s">
        <v>29</v>
      </c>
      <c r="P48" s="1" t="s">
        <v>19</v>
      </c>
    </row>
    <row r="49" spans="1:16" x14ac:dyDescent="0.3">
      <c r="A49" s="1" t="s">
        <v>88</v>
      </c>
      <c r="B49" s="1" t="s">
        <v>89</v>
      </c>
      <c r="C49" s="1">
        <v>7016.2</v>
      </c>
      <c r="D49" s="1">
        <v>44766</v>
      </c>
      <c r="E49" s="1">
        <v>35230</v>
      </c>
      <c r="F49" s="1">
        <v>11192</v>
      </c>
      <c r="G49" s="1">
        <v>12869</v>
      </c>
      <c r="H49" s="1">
        <v>14119</v>
      </c>
      <c r="I49" s="1">
        <v>29004.066666666698</v>
      </c>
      <c r="J49" s="1">
        <v>12726.666666666701</v>
      </c>
      <c r="K49" s="1">
        <v>0.43878904337552699</v>
      </c>
      <c r="L49" s="1">
        <v>-1.18840059299572</v>
      </c>
      <c r="M49" s="1">
        <v>0.28713966668733998</v>
      </c>
      <c r="N49" s="1">
        <v>1.5622117601501699</v>
      </c>
      <c r="O49" s="1" t="s">
        <v>18</v>
      </c>
      <c r="P49" s="1" t="s">
        <v>19</v>
      </c>
    </row>
  </sheetData>
  <phoneticPr fontId="1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3 VS 6</vt:lpstr>
      <vt:lpstr>6 VS 9</vt:lpstr>
      <vt:lpstr>3 VS 9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'cha</dc:creator>
  <cp:lastModifiedBy>tian'cha</cp:lastModifiedBy>
  <dcterms:created xsi:type="dcterms:W3CDTF">2015-06-05T18:19:34Z</dcterms:created>
  <dcterms:modified xsi:type="dcterms:W3CDTF">2020-12-11T10:33:05Z</dcterms:modified>
</cp:coreProperties>
</file>